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1CAFD" w14:textId="25FDA40A" w:rsidR="00F24256" w:rsidRPr="00F24256" w:rsidRDefault="002420B6" w:rsidP="00271943">
      <w:pPr>
        <w:spacing w:line="360" w:lineRule="auto"/>
        <w:rPr>
          <w:rFonts w:ascii="Aptos" w:hAnsi="Aptos" w:cs="Times New Roman"/>
          <w:b/>
          <w:bCs/>
          <w:color w:val="000000" w:themeColor="text1"/>
          <w:sz w:val="44"/>
          <w:szCs w:val="44"/>
          <w:shd w:val="clear" w:color="auto" w:fill="FFFFFF" w:themeFill="background1"/>
        </w:rPr>
      </w:pPr>
      <w:r>
        <w:rPr>
          <w:rFonts w:ascii="Aptos" w:hAnsi="Aptos" w:cs="Times New Roman"/>
          <w:b/>
          <w:bCs/>
          <w:color w:val="000000" w:themeColor="text1"/>
          <w:sz w:val="44"/>
          <w:szCs w:val="44"/>
          <w:shd w:val="clear" w:color="auto" w:fill="FFFFFF" w:themeFill="background1"/>
        </w:rPr>
        <w:t xml:space="preserve"> </w:t>
      </w:r>
      <w:r w:rsidR="00F24256" w:rsidRPr="00F24256">
        <w:rPr>
          <w:rFonts w:ascii="Aptos" w:hAnsi="Aptos" w:cs="Times New Roman"/>
          <w:b/>
          <w:bCs/>
          <w:color w:val="000000" w:themeColor="text1"/>
          <w:sz w:val="44"/>
          <w:szCs w:val="44"/>
          <w:shd w:val="clear" w:color="auto" w:fill="FFFFFF" w:themeFill="background1"/>
        </w:rPr>
        <w:t>Supplementary Material</w:t>
      </w:r>
    </w:p>
    <w:p w14:paraId="0A53D4D4" w14:textId="77777777" w:rsidR="00F24256" w:rsidRDefault="00F24256" w:rsidP="00271943">
      <w:pPr>
        <w:spacing w:line="360" w:lineRule="auto"/>
        <w:rPr>
          <w:rFonts w:ascii="Aptos" w:hAnsi="Aptos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</w:pPr>
    </w:p>
    <w:p w14:paraId="5B94DB37" w14:textId="252ABCC0" w:rsidR="00D40006" w:rsidRPr="00271943" w:rsidRDefault="00F24256" w:rsidP="00271943">
      <w:pPr>
        <w:spacing w:line="360" w:lineRule="auto"/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</w:pPr>
      <w:r>
        <w:rPr>
          <w:rFonts w:ascii="Aptos" w:hAnsi="Aptos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  <w:t>Table</w:t>
      </w:r>
      <w:r w:rsidR="00CF55F2" w:rsidRPr="005645AB">
        <w:rPr>
          <w:rFonts w:ascii="Aptos" w:hAnsi="Aptos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  <w:t xml:space="preserve"> </w:t>
      </w:r>
      <w:r>
        <w:rPr>
          <w:rFonts w:ascii="Aptos" w:hAnsi="Aptos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  <w:t>S</w:t>
      </w:r>
      <w:r w:rsidR="00CF55F2" w:rsidRPr="005645AB">
        <w:rPr>
          <w:rFonts w:ascii="Aptos" w:hAnsi="Aptos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  <w:t>1.</w:t>
      </w:r>
      <w:r w:rsidR="00CF55F2" w:rsidRPr="00271943"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  <w:t xml:space="preserve"> </w:t>
      </w:r>
      <w:r w:rsidR="005645AB" w:rsidRPr="005645AB"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  <w:t xml:space="preserve">Structure of the contingency table used in disproportionality analyses for </w:t>
      </w:r>
      <w:proofErr w:type="spellStart"/>
      <w:r w:rsidR="005645AB" w:rsidRPr="005645AB"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  <w:t>upadacitinib</w:t>
      </w:r>
      <w:proofErr w:type="spellEnd"/>
      <w:r w:rsidR="005645AB" w:rsidRPr="005645AB"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  <w:t>-associated venous thromboembolism (VTE)</w:t>
      </w:r>
      <w:r w:rsidR="005645AB"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7"/>
        <w:gridCol w:w="2343"/>
        <w:gridCol w:w="2127"/>
        <w:gridCol w:w="1417"/>
      </w:tblGrid>
      <w:tr w:rsidR="00D40006" w:rsidRPr="003F3C07" w14:paraId="2A4F5514" w14:textId="77777777" w:rsidTr="003F3C07">
        <w:trPr>
          <w:trHeight w:val="291"/>
          <w:jc w:val="center"/>
        </w:trPr>
        <w:tc>
          <w:tcPr>
            <w:tcW w:w="3327" w:type="dxa"/>
            <w:tcBorders>
              <w:top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AC0D1" w14:textId="77777777" w:rsidR="00D40006" w:rsidRPr="003F3C07" w:rsidRDefault="00CF55F2" w:rsidP="00271943">
            <w:pPr>
              <w:spacing w:line="360" w:lineRule="auto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3F3C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40B16" w14:textId="1F23C1A6" w:rsidR="00D40006" w:rsidRPr="003F3C07" w:rsidRDefault="007E467D" w:rsidP="005645AB">
            <w:pPr>
              <w:spacing w:line="360" w:lineRule="auto"/>
              <w:jc w:val="left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3F3C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VTE </w:t>
            </w:r>
            <w:r w:rsidR="005645AB" w:rsidRPr="003F3C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cases</w:t>
            </w:r>
            <w:r w:rsidRPr="003F3C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(</w:t>
            </w:r>
            <w:r w:rsidR="005645AB" w:rsidRPr="003F3C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target AE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A19E5" w14:textId="18106FD2" w:rsidR="00D40006" w:rsidRPr="003F3C07" w:rsidRDefault="005645AB" w:rsidP="005645AB">
            <w:pPr>
              <w:spacing w:line="360" w:lineRule="auto"/>
              <w:jc w:val="left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3F3C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Non-VTE cases</w:t>
            </w:r>
          </w:p>
        </w:tc>
        <w:tc>
          <w:tcPr>
            <w:tcW w:w="1417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023EE" w14:textId="77777777" w:rsidR="00D40006" w:rsidRPr="003F3C07" w:rsidRDefault="00CF55F2" w:rsidP="005645AB">
            <w:pPr>
              <w:spacing w:line="360" w:lineRule="auto"/>
              <w:jc w:val="left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3F3C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Total</w:t>
            </w:r>
          </w:p>
        </w:tc>
      </w:tr>
      <w:tr w:rsidR="00D40006" w:rsidRPr="00271943" w14:paraId="5D024F2E" w14:textId="77777777" w:rsidTr="003F3C07">
        <w:trPr>
          <w:trHeight w:val="360"/>
          <w:jc w:val="center"/>
        </w:trPr>
        <w:tc>
          <w:tcPr>
            <w:tcW w:w="3327" w:type="dxa"/>
            <w:tcBorders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F9E28" w14:textId="00A7F630" w:rsidR="00D40006" w:rsidRPr="00271943" w:rsidRDefault="007E467D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Upadacitinib</w:t>
            </w: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33FB7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a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051DA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b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11A7F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a+b</w:t>
            </w:r>
            <w:proofErr w:type="spellEnd"/>
          </w:p>
        </w:tc>
      </w:tr>
      <w:tr w:rsidR="00D40006" w:rsidRPr="00271943" w14:paraId="228A9171" w14:textId="77777777" w:rsidTr="003F3C07">
        <w:trPr>
          <w:trHeight w:val="310"/>
          <w:jc w:val="center"/>
        </w:trPr>
        <w:tc>
          <w:tcPr>
            <w:tcW w:w="3327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477C5" w14:textId="5E86E910" w:rsidR="00D40006" w:rsidRPr="00271943" w:rsidRDefault="007E467D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Comparator group</w:t>
            </w:r>
            <w:r w:rsidR="005645AB" w:rsidRPr="000640B2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3952A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E2282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E9C2F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c+d</w:t>
            </w:r>
            <w:proofErr w:type="spellEnd"/>
          </w:p>
        </w:tc>
      </w:tr>
      <w:tr w:rsidR="00D40006" w:rsidRPr="00271943" w14:paraId="7DEAA9DA" w14:textId="77777777" w:rsidTr="003F3C07">
        <w:trPr>
          <w:trHeight w:val="310"/>
          <w:jc w:val="center"/>
        </w:trPr>
        <w:tc>
          <w:tcPr>
            <w:tcW w:w="3327" w:type="dxa"/>
            <w:tcBorders>
              <w:top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A51C6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Total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FFBD5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a+c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D1197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proofErr w:type="spellStart"/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b+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8A765" w14:textId="77777777" w:rsidR="00D40006" w:rsidRPr="00271943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n=</w:t>
            </w:r>
            <w:proofErr w:type="spellStart"/>
            <w:r w:rsidRPr="00271943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a+b+c+d</w:t>
            </w:r>
            <w:proofErr w:type="spellEnd"/>
          </w:p>
        </w:tc>
      </w:tr>
    </w:tbl>
    <w:p w14:paraId="6742AAA3" w14:textId="5CCF6FB1" w:rsidR="005645AB" w:rsidRPr="000640B2" w:rsidRDefault="00CF55F2" w:rsidP="003B5317">
      <w:pPr>
        <w:spacing w:line="276" w:lineRule="auto"/>
        <w:rPr>
          <w:rFonts w:ascii="Aptos" w:hAnsi="Aptos" w:cs="Times New Roman"/>
          <w:color w:val="000000" w:themeColor="text1"/>
          <w:sz w:val="18"/>
          <w:szCs w:val="18"/>
          <w:shd w:val="clear" w:color="auto" w:fill="FFFFFF" w:themeFill="background1"/>
        </w:rPr>
      </w:pPr>
      <w:r w:rsidRPr="000640B2">
        <w:rPr>
          <w:rFonts w:ascii="Aptos" w:hAnsi="Aptos" w:cs="Times New Roman"/>
          <w:color w:val="000000" w:themeColor="text1"/>
          <w:sz w:val="18"/>
          <w:szCs w:val="18"/>
          <w:shd w:val="clear" w:color="auto" w:fill="FFFFFF" w:themeFill="background1"/>
        </w:rPr>
        <w:t>AE</w:t>
      </w:r>
      <w:r w:rsidR="005645AB" w:rsidRPr="000640B2">
        <w:rPr>
          <w:rFonts w:ascii="Aptos" w:hAnsi="Aptos" w:cs="Times New Roman"/>
          <w:color w:val="000000" w:themeColor="text1"/>
          <w:sz w:val="18"/>
          <w:szCs w:val="18"/>
          <w:shd w:val="clear" w:color="auto" w:fill="FFFFFF" w:themeFill="background1"/>
        </w:rPr>
        <w:t>:</w:t>
      </w:r>
      <w:r w:rsidRPr="000640B2">
        <w:rPr>
          <w:rFonts w:ascii="Aptos" w:hAnsi="Aptos" w:cs="Times New Roman"/>
          <w:color w:val="000000" w:themeColor="text1"/>
          <w:sz w:val="18"/>
          <w:szCs w:val="18"/>
          <w:shd w:val="clear" w:color="auto" w:fill="FFFFFF" w:themeFill="background1"/>
        </w:rPr>
        <w:t xml:space="preserve"> adverse events;</w:t>
      </w:r>
      <w:r w:rsidR="005645AB" w:rsidRPr="000640B2">
        <w:rPr>
          <w:rFonts w:ascii="Aptos" w:hAnsi="Aptos" w:cs="Times New Roman"/>
          <w:color w:val="000000" w:themeColor="text1"/>
          <w:sz w:val="18"/>
          <w:szCs w:val="18"/>
          <w:shd w:val="clear" w:color="auto" w:fill="FFFFFF" w:themeFill="background1"/>
        </w:rPr>
        <w:t xml:space="preserve"> VTE:</w:t>
      </w:r>
      <w:r w:rsidR="000640B2" w:rsidRPr="000640B2">
        <w:rPr>
          <w:rFonts w:ascii="Aptos" w:hAnsi="Aptos" w:cs="Times New Roman"/>
          <w:color w:val="000000" w:themeColor="text1"/>
          <w:sz w:val="18"/>
          <w:szCs w:val="18"/>
          <w:shd w:val="clear" w:color="auto" w:fill="FFFFFF" w:themeFill="background1"/>
        </w:rPr>
        <w:t xml:space="preserve"> venous thromboembolism</w:t>
      </w:r>
    </w:p>
    <w:p w14:paraId="34FC79DE" w14:textId="2D2DF95C" w:rsidR="000640B2" w:rsidRPr="009D74EF" w:rsidRDefault="005645AB" w:rsidP="009D74EF">
      <w:pPr>
        <w:spacing w:line="276" w:lineRule="auto"/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</w:pPr>
      <w:r w:rsidRPr="000640B2">
        <w:rPr>
          <w:rFonts w:ascii="Aptos" w:eastAsia="SimSun" w:hAnsi="Aptos" w:cs="Times New Roman"/>
          <w:b/>
          <w:bCs/>
          <w:color w:val="000000" w:themeColor="text1"/>
          <w:kern w:val="0"/>
          <w:sz w:val="18"/>
          <w:szCs w:val="18"/>
          <w:shd w:val="clear" w:color="auto" w:fill="FFFFFF" w:themeFill="background1"/>
          <w:vertAlign w:val="superscript"/>
        </w:rPr>
        <w:t>1</w:t>
      </w:r>
      <w:r w:rsidR="000640B2" w:rsidRPr="000640B2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  <w:vertAlign w:val="superscript"/>
        </w:rPr>
        <w:t xml:space="preserve"> </w:t>
      </w:r>
      <w:r w:rsidR="00A628F3" w:rsidRPr="000640B2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Comparator groups used in separate analyses: all other drugs in </w:t>
      </w:r>
      <w:proofErr w:type="spellStart"/>
      <w:r w:rsidR="00A628F3" w:rsidRPr="000640B2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VigiBase</w:t>
      </w:r>
      <w:proofErr w:type="spellEnd"/>
      <w:r w:rsidR="00A628F3" w:rsidRPr="000640B2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; all other second-line therapies for rheumatoid arthritis; and all other JAK inhibitors</w:t>
      </w:r>
      <w:r w:rsidR="000640B2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for rheumatoid arth</w:t>
      </w:r>
      <w:r w:rsidR="006954C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ritis</w:t>
      </w:r>
      <w:r w:rsidR="00A628F3" w:rsidRPr="000640B2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.</w:t>
      </w:r>
    </w:p>
    <w:p w14:paraId="79FD5769" w14:textId="7CD60094" w:rsidR="00D40006" w:rsidRPr="00271943" w:rsidRDefault="00CF55F2" w:rsidP="0017188E">
      <w:pPr>
        <w:widowControl/>
        <w:spacing w:line="360" w:lineRule="auto"/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</w:pPr>
      <w:r w:rsidRPr="00271943"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  <w:br w:type="page"/>
      </w:r>
      <w:bookmarkStart w:id="0" w:name="OLE_LINK88"/>
      <w:r w:rsidRPr="0017188E">
        <w:rPr>
          <w:rFonts w:ascii="Aptos" w:hAnsi="Aptos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  <w:lastRenderedPageBreak/>
        <w:t xml:space="preserve">Table </w:t>
      </w:r>
      <w:r w:rsidR="00F36EEF">
        <w:rPr>
          <w:rFonts w:ascii="Aptos" w:hAnsi="Aptos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  <w:t>S</w:t>
      </w:r>
      <w:r w:rsidRPr="0017188E">
        <w:rPr>
          <w:rFonts w:ascii="Aptos" w:hAnsi="Aptos" w:cs="Times New Roman"/>
          <w:b/>
          <w:bCs/>
          <w:color w:val="000000" w:themeColor="text1"/>
          <w:sz w:val="20"/>
          <w:szCs w:val="20"/>
          <w:shd w:val="clear" w:color="auto" w:fill="FFFFFF" w:themeFill="background1"/>
        </w:rPr>
        <w:t>2.</w:t>
      </w:r>
      <w:bookmarkEnd w:id="0"/>
      <w:r w:rsidRPr="00271943"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  <w:t xml:space="preserve"> </w:t>
      </w:r>
      <w:r w:rsidR="000B31B3" w:rsidRPr="000B31B3"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  <w:t>Algorithms, formulas and signal detection thresholds used in the disproportionality analysis</w:t>
      </w:r>
      <w:r w:rsidR="000B31B3">
        <w:rPr>
          <w:rFonts w:ascii="Aptos" w:hAnsi="Aptos" w:cs="Times New Roman"/>
          <w:color w:val="000000" w:themeColor="text1"/>
          <w:sz w:val="20"/>
          <w:szCs w:val="20"/>
          <w:shd w:val="clear" w:color="auto" w:fill="FFFFFF" w:themeFill="background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5"/>
        <w:gridCol w:w="5140"/>
        <w:gridCol w:w="2126"/>
      </w:tblGrid>
      <w:tr w:rsidR="00D40006" w:rsidRPr="001F48CA" w14:paraId="7175811F" w14:textId="77777777" w:rsidTr="00734907">
        <w:trPr>
          <w:trHeight w:val="404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F4B10" w14:textId="77777777" w:rsidR="00D40006" w:rsidRPr="00734907" w:rsidRDefault="00CF55F2" w:rsidP="00271943">
            <w:pPr>
              <w:spacing w:line="360" w:lineRule="auto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7349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Algorithms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F5849" w14:textId="77777777" w:rsidR="00D40006" w:rsidRPr="00734907" w:rsidRDefault="00CF55F2" w:rsidP="00271943">
            <w:pPr>
              <w:spacing w:line="360" w:lineRule="auto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7349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Formul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AE08D" w14:textId="7ED3EE32" w:rsidR="00D40006" w:rsidRPr="00734907" w:rsidRDefault="001E6091" w:rsidP="00271943">
            <w:pPr>
              <w:spacing w:line="360" w:lineRule="auto"/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734907">
              <w:rPr>
                <w:rFonts w:ascii="Aptos" w:hAnsi="Aptos" w:cs="Times New Roman"/>
                <w:b/>
                <w:bCs/>
                <w:color w:val="000000" w:themeColor="text1"/>
                <w:sz w:val="20"/>
                <w:szCs w:val="20"/>
                <w:shd w:val="clear" w:color="auto" w:fill="FFFFFF" w:themeFill="background1"/>
              </w:rPr>
              <w:t>Threshold</w:t>
            </w:r>
          </w:p>
        </w:tc>
      </w:tr>
      <w:tr w:rsidR="00D40006" w:rsidRPr="001F48CA" w14:paraId="7B85304D" w14:textId="77777777" w:rsidTr="00734907">
        <w:trPr>
          <w:trHeight w:val="404"/>
        </w:trPr>
        <w:tc>
          <w:tcPr>
            <w:tcW w:w="151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3E784DD" w14:textId="77777777" w:rsidR="00D40006" w:rsidRPr="001F48CA" w:rsidRDefault="00CF55F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ROR</w:t>
            </w:r>
          </w:p>
        </w:tc>
        <w:tc>
          <w:tcPr>
            <w:tcW w:w="5140" w:type="dxa"/>
            <w:tcBorders>
              <w:left w:val="nil"/>
              <w:bottom w:val="nil"/>
              <w:right w:val="nil"/>
            </w:tcBorders>
            <w:vAlign w:val="center"/>
          </w:tcPr>
          <w:p w14:paraId="23E0DCD7" w14:textId="6A59E197" w:rsidR="00D40006" w:rsidRPr="001F48CA" w:rsidRDefault="00863472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ROR = (a × d) / (b × c)</w:t>
            </w:r>
          </w:p>
        </w:tc>
        <w:tc>
          <w:tcPr>
            <w:tcW w:w="21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484F3AF" w14:textId="7F7178F3" w:rsidR="00D40006" w:rsidRPr="001F48CA" w:rsidRDefault="00156EA4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ROR</w:t>
            </w:r>
            <w:r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  <w:vertAlign w:val="subscript"/>
              </w:rPr>
              <w:t>0,25</w:t>
            </w:r>
            <w:r w:rsidR="00CF55F2"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&gt;1, a≥3</w:t>
            </w:r>
          </w:p>
        </w:tc>
      </w:tr>
      <w:tr w:rsidR="00D40006" w:rsidRPr="00F24256" w14:paraId="04BAF7DE" w14:textId="77777777" w:rsidTr="00734907">
        <w:trPr>
          <w:trHeight w:val="404"/>
        </w:trPr>
        <w:tc>
          <w:tcPr>
            <w:tcW w:w="15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AEEDC" w14:textId="77777777" w:rsidR="00D40006" w:rsidRPr="001F48CA" w:rsidRDefault="00D40006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558C" w14:textId="6F09F110" w:rsidR="00D40006" w:rsidRPr="003B5317" w:rsidRDefault="00BB6BC3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val="pt-PT"/>
              </w:rPr>
            </w:pPr>
            <w:r w:rsidRPr="003B5317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val="pt-PT"/>
              </w:rPr>
              <w:t>95% CI = e</w:t>
            </w:r>
            <w:r w:rsidRPr="003B5317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  <w:vertAlign w:val="superscript"/>
                <w:lang w:val="pt-PT"/>
              </w:rPr>
              <w:t>[ln(ROR) ± 1.96 × √(1/a + 1/b + 1/c + 1/d)]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0BDB8" w14:textId="77777777" w:rsidR="00D40006" w:rsidRPr="003B5317" w:rsidRDefault="00D40006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val="pt-PT"/>
              </w:rPr>
            </w:pPr>
          </w:p>
        </w:tc>
      </w:tr>
      <w:tr w:rsidR="004C0A94" w:rsidRPr="001F48CA" w14:paraId="5490A2AC" w14:textId="77777777" w:rsidTr="00734907">
        <w:trPr>
          <w:trHeight w:val="404"/>
        </w:trPr>
        <w:tc>
          <w:tcPr>
            <w:tcW w:w="15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2D8B99" w14:textId="470EE972" w:rsidR="004C0A94" w:rsidRPr="001F48CA" w:rsidRDefault="004C0A94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IC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6C1D" w14:textId="22A4D3AB" w:rsidR="004C0A94" w:rsidRPr="003B5317" w:rsidRDefault="0008459D" w:rsidP="00734907">
            <w:pPr>
              <w:spacing w:before="240"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val="pt-PT"/>
              </w:rPr>
            </w:pPr>
            <w:r w:rsidRPr="003B5317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  <w:lang w:val="pt-PT"/>
              </w:rPr>
              <w:t>IC = log₂[(a × N) / ((a + b)(a + c))]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AD4DDB" w14:textId="5AB10C85" w:rsidR="004C0A94" w:rsidRPr="001F48CA" w:rsidRDefault="004C0A94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IC</w:t>
            </w:r>
            <w:r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  <w:vertAlign w:val="subscript"/>
              </w:rPr>
              <w:t>0,25</w:t>
            </w:r>
            <w:r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&gt;0, a≥3</w:t>
            </w:r>
          </w:p>
        </w:tc>
      </w:tr>
      <w:tr w:rsidR="004C0A94" w:rsidRPr="001F48CA" w14:paraId="571544FE" w14:textId="77777777" w:rsidTr="00734907">
        <w:trPr>
          <w:trHeight w:val="404"/>
        </w:trPr>
        <w:tc>
          <w:tcPr>
            <w:tcW w:w="1515" w:type="dxa"/>
            <w:vMerge/>
            <w:tcBorders>
              <w:left w:val="nil"/>
              <w:right w:val="nil"/>
            </w:tcBorders>
            <w:vAlign w:val="center"/>
          </w:tcPr>
          <w:p w14:paraId="565984FA" w14:textId="77777777" w:rsidR="004C0A94" w:rsidRPr="001F48CA" w:rsidRDefault="004C0A94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140" w:type="dxa"/>
            <w:tcBorders>
              <w:top w:val="nil"/>
              <w:left w:val="nil"/>
              <w:right w:val="nil"/>
            </w:tcBorders>
            <w:vAlign w:val="center"/>
          </w:tcPr>
          <w:p w14:paraId="434F5212" w14:textId="577AA32A" w:rsidR="004C0A94" w:rsidRPr="001F48CA" w:rsidRDefault="001F48CA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  <w:r w:rsidRPr="001F48CA"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95% CI = E(IC) ± 2 × √V(IC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550C61EB" w14:textId="77777777" w:rsidR="004C0A94" w:rsidRPr="001F48CA" w:rsidRDefault="004C0A94" w:rsidP="00271943">
            <w:pPr>
              <w:spacing w:line="360" w:lineRule="auto"/>
              <w:rPr>
                <w:rFonts w:ascii="Aptos" w:hAnsi="Aptos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</w:pPr>
          </w:p>
        </w:tc>
      </w:tr>
    </w:tbl>
    <w:p w14:paraId="5B5D09CC" w14:textId="2D4F2D1C" w:rsidR="00AD7709" w:rsidRDefault="003E5EB8" w:rsidP="00AC169F">
      <w:pPr>
        <w:spacing w:line="276" w:lineRule="auto"/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</w:pP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95%</w:t>
      </w:r>
      <w:r w:rsidR="000468D2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</w:t>
      </w: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CI</w:t>
      </w:r>
      <w:r w:rsidR="000A4427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:</w:t>
      </w: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95% confidence interval; IC</w:t>
      </w:r>
      <w:r w:rsidR="000A4427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:</w:t>
      </w: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information component; IC₀.₂₅</w:t>
      </w:r>
      <w:r w:rsidR="000A4427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:</w:t>
      </w: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lower limit of the 95%</w:t>
      </w:r>
      <w:r w:rsidR="000A4427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</w:t>
      </w: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CI of the IC; N</w:t>
      </w:r>
      <w:r w:rsidR="000A4427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:</w:t>
      </w: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total number of </w:t>
      </w:r>
      <w:r w:rsidR="00AC169F" w:rsidRPr="00AC169F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Individual Case Safety Reports</w:t>
      </w: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in the database; ROR</w:t>
      </w:r>
      <w:r w:rsidR="000A4427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:</w:t>
      </w: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reporting odds ratio; V(IC)</w:t>
      </w:r>
      <w:r w:rsidR="000A4427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:</w:t>
      </w:r>
      <w:r w:rsidRPr="003E5EB8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 xml:space="preserve"> variance of the IC</w:t>
      </w:r>
      <w:r w:rsidR="00AC169F"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t>.</w:t>
      </w:r>
    </w:p>
    <w:p w14:paraId="51825041" w14:textId="77777777" w:rsidR="00AD7709" w:rsidRDefault="00AD7709">
      <w:pPr>
        <w:widowControl/>
        <w:jc w:val="left"/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</w:pPr>
      <w:r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br w:type="page"/>
      </w:r>
    </w:p>
    <w:p w14:paraId="3FDF12FF" w14:textId="04BE64D8" w:rsidR="00AD7709" w:rsidRDefault="00AD7709" w:rsidP="00AC169F">
      <w:pPr>
        <w:spacing w:line="276" w:lineRule="auto"/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</w:pPr>
      <w:r w:rsidRPr="008B2761">
        <w:rPr>
          <w:rFonts w:ascii="Aptos" w:eastAsia="SimSun" w:hAnsi="Aptos" w:cs="Times New Roman"/>
          <w:b/>
          <w:bCs/>
          <w:color w:val="000000" w:themeColor="text1"/>
          <w:kern w:val="0"/>
          <w:sz w:val="20"/>
          <w:szCs w:val="20"/>
          <w:shd w:val="clear" w:color="auto" w:fill="FFFFFF" w:themeFill="background1"/>
        </w:rPr>
        <w:lastRenderedPageBreak/>
        <w:t>Table S3.</w:t>
      </w:r>
      <w:r w:rsidRPr="00AD7709">
        <w:rPr>
          <w:rFonts w:ascii="Aptos" w:eastAsia="SimSun" w:hAnsi="Aptos" w:cs="Times New Roman"/>
          <w:color w:val="000000" w:themeColor="text1"/>
          <w:kern w:val="0"/>
          <w:sz w:val="20"/>
          <w:szCs w:val="20"/>
          <w:shd w:val="clear" w:color="auto" w:fill="FFFFFF" w:themeFill="background1"/>
        </w:rPr>
        <w:t xml:space="preserve"> List of the 83 therapeutic indication descriptors retrieved from </w:t>
      </w:r>
      <w:proofErr w:type="spellStart"/>
      <w:r w:rsidRPr="00AD7709">
        <w:rPr>
          <w:rFonts w:ascii="Aptos" w:eastAsia="SimSun" w:hAnsi="Aptos" w:cs="Times New Roman"/>
          <w:color w:val="000000" w:themeColor="text1"/>
          <w:kern w:val="0"/>
          <w:sz w:val="20"/>
          <w:szCs w:val="20"/>
          <w:shd w:val="clear" w:color="auto" w:fill="FFFFFF" w:themeFill="background1"/>
        </w:rPr>
        <w:t>VigiBase</w:t>
      </w:r>
      <w:proofErr w:type="spellEnd"/>
      <w:r w:rsidRPr="00AD7709">
        <w:rPr>
          <w:rFonts w:ascii="Aptos" w:eastAsia="SimSun" w:hAnsi="Aptos" w:cs="Times New Roman"/>
          <w:color w:val="000000" w:themeColor="text1"/>
          <w:kern w:val="0"/>
          <w:sz w:val="20"/>
          <w:szCs w:val="20"/>
          <w:shd w:val="clear" w:color="auto" w:fill="FFFFFF" w:themeFill="background1"/>
        </w:rPr>
        <w:t xml:space="preserve"> and used to identify and define cases classified under the rheumatoid arthritis indication group.</w:t>
      </w:r>
    </w:p>
    <w:p w14:paraId="0F358F06" w14:textId="77777777" w:rsidR="00AD7709" w:rsidRPr="00AD7709" w:rsidRDefault="00AD7709" w:rsidP="00AD7709">
      <w:pPr>
        <w:rPr>
          <w:rFonts w:ascii="Aptos" w:hAnsi="Aptos"/>
          <w:sz w:val="20"/>
          <w:szCs w:val="20"/>
        </w:rPr>
      </w:pPr>
    </w:p>
    <w:tbl>
      <w:tblPr>
        <w:tblStyle w:val="TableGrid"/>
        <w:tblW w:w="4943" w:type="pct"/>
        <w:tblLayout w:type="fixed"/>
        <w:tblLook w:val="04A0" w:firstRow="1" w:lastRow="0" w:firstColumn="1" w:lastColumn="0" w:noHBand="0" w:noVBand="1"/>
      </w:tblPr>
      <w:tblGrid>
        <w:gridCol w:w="431"/>
        <w:gridCol w:w="5317"/>
        <w:gridCol w:w="3574"/>
      </w:tblGrid>
      <w:tr w:rsidR="00AD7709" w:rsidRPr="00AD7709" w14:paraId="691DEAC0" w14:textId="77777777" w:rsidTr="00AD7709">
        <w:trPr>
          <w:trHeight w:val="300"/>
        </w:trPr>
        <w:tc>
          <w:tcPr>
            <w:tcW w:w="231" w:type="pct"/>
          </w:tcPr>
          <w:p w14:paraId="14BCA443" w14:textId="77777777" w:rsidR="00AD7709" w:rsidRPr="008B2761" w:rsidRDefault="00AD7709" w:rsidP="00A02F70">
            <w:pP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pt-PT"/>
              </w:rPr>
              <w:t>#</w:t>
            </w:r>
          </w:p>
        </w:tc>
        <w:tc>
          <w:tcPr>
            <w:tcW w:w="2852" w:type="pct"/>
            <w:noWrap/>
            <w:hideMark/>
          </w:tcPr>
          <w:p w14:paraId="23F651F8" w14:textId="77777777" w:rsidR="00AD7709" w:rsidRPr="008B2761" w:rsidRDefault="00AD7709" w:rsidP="00A02F70">
            <w:pP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pt-PT"/>
              </w:rPr>
              <w:t>Indication descriptor</w:t>
            </w:r>
          </w:p>
        </w:tc>
        <w:tc>
          <w:tcPr>
            <w:tcW w:w="1917" w:type="pct"/>
            <w:noWrap/>
            <w:hideMark/>
          </w:tcPr>
          <w:p w14:paraId="3BB35057" w14:textId="6A27DFC4" w:rsidR="00AD7709" w:rsidRPr="008B2761" w:rsidRDefault="00AD7709" w:rsidP="00A02F70">
            <w:pP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pt-PT"/>
              </w:rPr>
              <w:t>Observations</w:t>
            </w:r>
          </w:p>
        </w:tc>
      </w:tr>
      <w:tr w:rsidR="00AD7709" w:rsidRPr="00AD7709" w14:paraId="551955F7" w14:textId="77777777" w:rsidTr="00AD7709">
        <w:trPr>
          <w:trHeight w:val="300"/>
        </w:trPr>
        <w:tc>
          <w:tcPr>
            <w:tcW w:w="231" w:type="pct"/>
          </w:tcPr>
          <w:p w14:paraId="3BC3BD1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852" w:type="pct"/>
            <w:noWrap/>
          </w:tcPr>
          <w:p w14:paraId="5F39E01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</w:t>
            </w:r>
          </w:p>
        </w:tc>
        <w:tc>
          <w:tcPr>
            <w:tcW w:w="1917" w:type="pct"/>
            <w:noWrap/>
          </w:tcPr>
          <w:p w14:paraId="4A55B54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35D2EE93" w14:textId="77777777" w:rsidTr="00AD7709">
        <w:trPr>
          <w:trHeight w:val="300"/>
        </w:trPr>
        <w:tc>
          <w:tcPr>
            <w:tcW w:w="231" w:type="pct"/>
          </w:tcPr>
          <w:p w14:paraId="4803BC6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852" w:type="pct"/>
            <w:noWrap/>
          </w:tcPr>
          <w:p w14:paraId="525F5C76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</w:t>
            </w:r>
          </w:p>
        </w:tc>
        <w:tc>
          <w:tcPr>
            <w:tcW w:w="1917" w:type="pct"/>
            <w:noWrap/>
          </w:tcPr>
          <w:p w14:paraId="2F6AF8A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144A267C" w14:textId="77777777" w:rsidTr="00AD7709">
        <w:trPr>
          <w:trHeight w:val="300"/>
        </w:trPr>
        <w:tc>
          <w:tcPr>
            <w:tcW w:w="231" w:type="pct"/>
          </w:tcPr>
          <w:p w14:paraId="78173C3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2852" w:type="pct"/>
            <w:noWrap/>
          </w:tcPr>
          <w:p w14:paraId="2E6D05E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 LRS</w:t>
            </w:r>
          </w:p>
        </w:tc>
        <w:tc>
          <w:tcPr>
            <w:tcW w:w="1917" w:type="pct"/>
            <w:noWrap/>
          </w:tcPr>
          <w:p w14:paraId="2787801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411E128" w14:textId="77777777" w:rsidTr="00AD7709">
        <w:trPr>
          <w:trHeight w:val="300"/>
        </w:trPr>
        <w:tc>
          <w:tcPr>
            <w:tcW w:w="231" w:type="pct"/>
          </w:tcPr>
          <w:p w14:paraId="7BB32FF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2852" w:type="pct"/>
            <w:noWrap/>
          </w:tcPr>
          <w:p w14:paraId="2445386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 RICARTE SOTO</w:t>
            </w:r>
          </w:p>
        </w:tc>
        <w:tc>
          <w:tcPr>
            <w:tcW w:w="1917" w:type="pct"/>
            <w:noWrap/>
          </w:tcPr>
          <w:p w14:paraId="0E90CCE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D660A41" w14:textId="77777777" w:rsidTr="00AD7709">
        <w:trPr>
          <w:trHeight w:val="300"/>
        </w:trPr>
        <w:tc>
          <w:tcPr>
            <w:tcW w:w="231" w:type="pct"/>
          </w:tcPr>
          <w:p w14:paraId="1CF7A58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2852" w:type="pct"/>
            <w:noWrap/>
          </w:tcPr>
          <w:p w14:paraId="6397133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 refractaria</w:t>
            </w:r>
          </w:p>
        </w:tc>
        <w:tc>
          <w:tcPr>
            <w:tcW w:w="1917" w:type="pct"/>
            <w:noWrap/>
          </w:tcPr>
          <w:p w14:paraId="35CA4FD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D11A696" w14:textId="77777777" w:rsidTr="00AD7709">
        <w:trPr>
          <w:trHeight w:val="300"/>
        </w:trPr>
        <w:tc>
          <w:tcPr>
            <w:tcW w:w="231" w:type="pct"/>
          </w:tcPr>
          <w:p w14:paraId="3EA431F6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2852" w:type="pct"/>
            <w:noWrap/>
          </w:tcPr>
          <w:p w14:paraId="3C1D75B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MAUTOIDEA</w:t>
            </w:r>
          </w:p>
        </w:tc>
        <w:tc>
          <w:tcPr>
            <w:tcW w:w="1917" w:type="pct"/>
            <w:noWrap/>
          </w:tcPr>
          <w:p w14:paraId="513AEFE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704239D" w14:textId="77777777" w:rsidTr="00AD7709">
        <w:trPr>
          <w:trHeight w:val="300"/>
        </w:trPr>
        <w:tc>
          <w:tcPr>
            <w:tcW w:w="231" w:type="pct"/>
          </w:tcPr>
          <w:p w14:paraId="0930C18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2852" w:type="pct"/>
            <w:noWrap/>
          </w:tcPr>
          <w:p w14:paraId="2E7C32C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ICA</w:t>
            </w:r>
          </w:p>
        </w:tc>
        <w:tc>
          <w:tcPr>
            <w:tcW w:w="1917" w:type="pct"/>
            <w:noWrap/>
          </w:tcPr>
          <w:p w14:paraId="6DB3D52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DFEB963" w14:textId="77777777" w:rsidTr="00AD7709">
        <w:trPr>
          <w:trHeight w:val="300"/>
        </w:trPr>
        <w:tc>
          <w:tcPr>
            <w:tcW w:w="231" w:type="pct"/>
          </w:tcPr>
          <w:p w14:paraId="64D7029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2852" w:type="pct"/>
            <w:noWrap/>
          </w:tcPr>
          <w:p w14:paraId="278B62C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LEY RICARTE SOTO</w:t>
            </w:r>
          </w:p>
        </w:tc>
        <w:tc>
          <w:tcPr>
            <w:tcW w:w="1917" w:type="pct"/>
            <w:noWrap/>
          </w:tcPr>
          <w:p w14:paraId="295932C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A8F6CB3" w14:textId="77777777" w:rsidTr="00AD7709">
        <w:trPr>
          <w:trHeight w:val="300"/>
        </w:trPr>
        <w:tc>
          <w:tcPr>
            <w:tcW w:w="231" w:type="pct"/>
          </w:tcPr>
          <w:p w14:paraId="101AFFC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2852" w:type="pct"/>
            <w:noWrap/>
          </w:tcPr>
          <w:p w14:paraId="76D355F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RACTARIA</w:t>
            </w:r>
          </w:p>
        </w:tc>
        <w:tc>
          <w:tcPr>
            <w:tcW w:w="1917" w:type="pct"/>
            <w:noWrap/>
          </w:tcPr>
          <w:p w14:paraId="2495314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26C87FD" w14:textId="77777777" w:rsidTr="00AD7709">
        <w:trPr>
          <w:trHeight w:val="300"/>
        </w:trPr>
        <w:tc>
          <w:tcPr>
            <w:tcW w:w="231" w:type="pct"/>
          </w:tcPr>
          <w:p w14:paraId="3B49B996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2852" w:type="pct"/>
            <w:noWrap/>
          </w:tcPr>
          <w:p w14:paraId="16618FE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RACTARIA - LRS</w:t>
            </w:r>
          </w:p>
        </w:tc>
        <w:tc>
          <w:tcPr>
            <w:tcW w:w="1917" w:type="pct"/>
            <w:noWrap/>
          </w:tcPr>
          <w:p w14:paraId="37DB482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F398F23" w14:textId="77777777" w:rsidTr="00AD7709">
        <w:trPr>
          <w:trHeight w:val="300"/>
        </w:trPr>
        <w:tc>
          <w:tcPr>
            <w:tcW w:w="231" w:type="pct"/>
          </w:tcPr>
          <w:p w14:paraId="48A9E41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2852" w:type="pct"/>
            <w:noWrap/>
          </w:tcPr>
          <w:p w14:paraId="38A0A89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RACTARIA A TRATAMIENTO</w:t>
            </w:r>
          </w:p>
        </w:tc>
        <w:tc>
          <w:tcPr>
            <w:tcW w:w="1917" w:type="pct"/>
            <w:noWrap/>
          </w:tcPr>
          <w:p w14:paraId="066F847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71EE63D" w14:textId="77777777" w:rsidTr="00AD7709">
        <w:trPr>
          <w:trHeight w:val="300"/>
        </w:trPr>
        <w:tc>
          <w:tcPr>
            <w:tcW w:w="231" w:type="pct"/>
          </w:tcPr>
          <w:p w14:paraId="5E351D9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2852" w:type="pct"/>
            <w:noWrap/>
          </w:tcPr>
          <w:p w14:paraId="36BDD91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SEROPOSITIVA</w:t>
            </w:r>
          </w:p>
        </w:tc>
        <w:tc>
          <w:tcPr>
            <w:tcW w:w="1917" w:type="pct"/>
            <w:noWrap/>
          </w:tcPr>
          <w:p w14:paraId="2C3E250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19CBC86" w14:textId="77777777" w:rsidTr="00AD7709">
        <w:trPr>
          <w:trHeight w:val="300"/>
        </w:trPr>
        <w:tc>
          <w:tcPr>
            <w:tcW w:w="231" w:type="pct"/>
          </w:tcPr>
          <w:p w14:paraId="27739F8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2852" w:type="pct"/>
            <w:noWrap/>
          </w:tcPr>
          <w:p w14:paraId="19BCEBE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A</w:t>
            </w:r>
          </w:p>
        </w:tc>
        <w:tc>
          <w:tcPr>
            <w:tcW w:w="1917" w:type="pct"/>
            <w:noWrap/>
          </w:tcPr>
          <w:p w14:paraId="7FB36E5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48E6468A" w14:textId="77777777" w:rsidTr="00AD7709">
        <w:trPr>
          <w:trHeight w:val="300"/>
        </w:trPr>
        <w:tc>
          <w:tcPr>
            <w:tcW w:w="231" w:type="pct"/>
          </w:tcPr>
          <w:p w14:paraId="14F92E1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2852" w:type="pct"/>
            <w:noWrap/>
          </w:tcPr>
          <w:p w14:paraId="3669A77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A REFRACTARIA</w:t>
            </w:r>
          </w:p>
        </w:tc>
        <w:tc>
          <w:tcPr>
            <w:tcW w:w="1917" w:type="pct"/>
            <w:noWrap/>
          </w:tcPr>
          <w:p w14:paraId="0E4A067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EC6E414" w14:textId="77777777" w:rsidTr="00AD7709">
        <w:trPr>
          <w:trHeight w:val="300"/>
        </w:trPr>
        <w:tc>
          <w:tcPr>
            <w:tcW w:w="231" w:type="pct"/>
          </w:tcPr>
          <w:p w14:paraId="452CF10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2852" w:type="pct"/>
            <w:noWrap/>
          </w:tcPr>
          <w:p w14:paraId="68276BA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SE</w:t>
            </w:r>
          </w:p>
        </w:tc>
        <w:tc>
          <w:tcPr>
            <w:tcW w:w="1917" w:type="pct"/>
            <w:noWrap/>
          </w:tcPr>
          <w:p w14:paraId="4B5A359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9FD9CE8" w14:textId="77777777" w:rsidTr="00AD7709">
        <w:trPr>
          <w:trHeight w:val="300"/>
        </w:trPr>
        <w:tc>
          <w:tcPr>
            <w:tcW w:w="231" w:type="pct"/>
          </w:tcPr>
          <w:p w14:paraId="0F28C7A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2852" w:type="pct"/>
            <w:noWrap/>
          </w:tcPr>
          <w:p w14:paraId="2A7F48B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OIDE</w:t>
            </w:r>
          </w:p>
        </w:tc>
        <w:tc>
          <w:tcPr>
            <w:tcW w:w="1917" w:type="pct"/>
            <w:noWrap/>
          </w:tcPr>
          <w:p w14:paraId="7014D35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1DED466" w14:textId="77777777" w:rsidTr="00AD7709">
        <w:trPr>
          <w:trHeight w:val="300"/>
        </w:trPr>
        <w:tc>
          <w:tcPr>
            <w:tcW w:w="231" w:type="pct"/>
          </w:tcPr>
          <w:p w14:paraId="41794F5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7</w:t>
            </w:r>
          </w:p>
        </w:tc>
        <w:tc>
          <w:tcPr>
            <w:tcW w:w="2852" w:type="pct"/>
            <w:noWrap/>
          </w:tcPr>
          <w:p w14:paraId="65E68FE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hritis rheumatoid</w:t>
            </w:r>
          </w:p>
        </w:tc>
        <w:tc>
          <w:tcPr>
            <w:tcW w:w="1917" w:type="pct"/>
            <w:noWrap/>
          </w:tcPr>
          <w:p w14:paraId="592A968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338C1B91" w14:textId="77777777" w:rsidTr="00AD7709">
        <w:trPr>
          <w:trHeight w:val="300"/>
        </w:trPr>
        <w:tc>
          <w:tcPr>
            <w:tcW w:w="231" w:type="pct"/>
          </w:tcPr>
          <w:p w14:paraId="6C872ED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2852" w:type="pct"/>
            <w:noWrap/>
          </w:tcPr>
          <w:p w14:paraId="191CA32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hritis rheumatoid aggravated</w:t>
            </w:r>
          </w:p>
        </w:tc>
        <w:tc>
          <w:tcPr>
            <w:tcW w:w="1917" w:type="pct"/>
            <w:noWrap/>
          </w:tcPr>
          <w:p w14:paraId="7AAC001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A04A30B" w14:textId="77777777" w:rsidTr="00AD7709">
        <w:trPr>
          <w:trHeight w:val="300"/>
        </w:trPr>
        <w:tc>
          <w:tcPr>
            <w:tcW w:w="231" w:type="pct"/>
          </w:tcPr>
          <w:p w14:paraId="210A5FC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2852" w:type="pct"/>
            <w:noWrap/>
          </w:tcPr>
          <w:p w14:paraId="2608D71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matuoidea</w:t>
            </w:r>
          </w:p>
        </w:tc>
        <w:tc>
          <w:tcPr>
            <w:tcW w:w="1917" w:type="pct"/>
            <w:noWrap/>
          </w:tcPr>
          <w:p w14:paraId="3C3074F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1704D15" w14:textId="77777777" w:rsidTr="00AD7709">
        <w:trPr>
          <w:trHeight w:val="300"/>
        </w:trPr>
        <w:tc>
          <w:tcPr>
            <w:tcW w:w="231" w:type="pct"/>
          </w:tcPr>
          <w:p w14:paraId="0EEF990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2852" w:type="pct"/>
            <w:noWrap/>
          </w:tcPr>
          <w:p w14:paraId="18CDF4E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mautoidea</w:t>
            </w:r>
          </w:p>
        </w:tc>
        <w:tc>
          <w:tcPr>
            <w:tcW w:w="1917" w:type="pct"/>
            <w:noWrap/>
          </w:tcPr>
          <w:p w14:paraId="3038786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D5F2BC8" w14:textId="77777777" w:rsidTr="00AD7709">
        <w:trPr>
          <w:trHeight w:val="300"/>
        </w:trPr>
        <w:tc>
          <w:tcPr>
            <w:tcW w:w="231" w:type="pct"/>
          </w:tcPr>
          <w:p w14:paraId="4C49D88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1</w:t>
            </w:r>
          </w:p>
        </w:tc>
        <w:tc>
          <w:tcPr>
            <w:tcW w:w="2852" w:type="pct"/>
            <w:noWrap/>
          </w:tcPr>
          <w:p w14:paraId="48055C5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Activa</w:t>
            </w:r>
          </w:p>
        </w:tc>
        <w:tc>
          <w:tcPr>
            <w:tcW w:w="1917" w:type="pct"/>
            <w:noWrap/>
          </w:tcPr>
          <w:p w14:paraId="10B5112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40B6D2B1" w14:textId="77777777" w:rsidTr="00AD7709">
        <w:trPr>
          <w:trHeight w:val="300"/>
        </w:trPr>
        <w:tc>
          <w:tcPr>
            <w:tcW w:w="231" w:type="pct"/>
          </w:tcPr>
          <w:p w14:paraId="171F56C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2</w:t>
            </w:r>
          </w:p>
        </w:tc>
        <w:tc>
          <w:tcPr>
            <w:tcW w:w="2852" w:type="pct"/>
            <w:noWrap/>
          </w:tcPr>
          <w:p w14:paraId="284FB4F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Idiopática Sistémica</w:t>
            </w:r>
          </w:p>
        </w:tc>
        <w:tc>
          <w:tcPr>
            <w:tcW w:w="1917" w:type="pct"/>
            <w:noWrap/>
          </w:tcPr>
          <w:p w14:paraId="14DEC1A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D2E8846" w14:textId="77777777" w:rsidTr="00AD7709">
        <w:trPr>
          <w:trHeight w:val="300"/>
        </w:trPr>
        <w:tc>
          <w:tcPr>
            <w:tcW w:w="231" w:type="pct"/>
          </w:tcPr>
          <w:p w14:paraId="40BDB9A6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2852" w:type="pct"/>
            <w:noWrap/>
          </w:tcPr>
          <w:p w14:paraId="4987FDF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ractaria</w:t>
            </w:r>
          </w:p>
        </w:tc>
        <w:tc>
          <w:tcPr>
            <w:tcW w:w="1917" w:type="pct"/>
            <w:noWrap/>
          </w:tcPr>
          <w:p w14:paraId="0127568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0C25AB7" w14:textId="77777777" w:rsidTr="00AD7709">
        <w:trPr>
          <w:trHeight w:val="300"/>
        </w:trPr>
        <w:tc>
          <w:tcPr>
            <w:tcW w:w="231" w:type="pct"/>
          </w:tcPr>
          <w:p w14:paraId="5D2ED77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2852" w:type="pct"/>
            <w:noWrap/>
          </w:tcPr>
          <w:p w14:paraId="690D0D6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ractaria, Ley Ricarte Soto</w:t>
            </w:r>
          </w:p>
        </w:tc>
        <w:tc>
          <w:tcPr>
            <w:tcW w:w="1917" w:type="pct"/>
            <w:noWrap/>
          </w:tcPr>
          <w:p w14:paraId="34C911F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F7A2EDC" w14:textId="77777777" w:rsidTr="00AD7709">
        <w:trPr>
          <w:trHeight w:val="300"/>
        </w:trPr>
        <w:tc>
          <w:tcPr>
            <w:tcW w:w="231" w:type="pct"/>
          </w:tcPr>
          <w:p w14:paraId="5B1EE43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2852" w:type="pct"/>
            <w:noWrap/>
          </w:tcPr>
          <w:p w14:paraId="4B26D61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ractaria</w:t>
            </w:r>
          </w:p>
        </w:tc>
        <w:tc>
          <w:tcPr>
            <w:tcW w:w="1917" w:type="pct"/>
            <w:noWrap/>
          </w:tcPr>
          <w:p w14:paraId="2BF1348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18B2D2BE" w14:textId="77777777" w:rsidTr="00AD7709">
        <w:trPr>
          <w:trHeight w:val="300"/>
        </w:trPr>
        <w:tc>
          <w:tcPr>
            <w:tcW w:w="231" w:type="pct"/>
          </w:tcPr>
          <w:p w14:paraId="6D6490C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2852" w:type="pct"/>
            <w:noWrap/>
          </w:tcPr>
          <w:p w14:paraId="461205F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a</w:t>
            </w:r>
          </w:p>
        </w:tc>
        <w:tc>
          <w:tcPr>
            <w:tcW w:w="1917" w:type="pct"/>
            <w:noWrap/>
          </w:tcPr>
          <w:p w14:paraId="3C7CBED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4ED8C2D" w14:textId="77777777" w:rsidTr="00AD7709">
        <w:trPr>
          <w:trHeight w:val="300"/>
        </w:trPr>
        <w:tc>
          <w:tcPr>
            <w:tcW w:w="231" w:type="pct"/>
          </w:tcPr>
          <w:p w14:paraId="1F4B8E2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2852" w:type="pct"/>
            <w:noWrap/>
          </w:tcPr>
          <w:p w14:paraId="309A354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a Refractaria</w:t>
            </w:r>
          </w:p>
        </w:tc>
        <w:tc>
          <w:tcPr>
            <w:tcW w:w="1917" w:type="pct"/>
            <w:noWrap/>
          </w:tcPr>
          <w:p w14:paraId="26FBCCD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1C0BD99C" w14:textId="77777777" w:rsidTr="00AD7709">
        <w:trPr>
          <w:trHeight w:val="300"/>
        </w:trPr>
        <w:tc>
          <w:tcPr>
            <w:tcW w:w="231" w:type="pct"/>
          </w:tcPr>
          <w:p w14:paraId="482765C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8</w:t>
            </w:r>
          </w:p>
        </w:tc>
        <w:tc>
          <w:tcPr>
            <w:tcW w:w="2852" w:type="pct"/>
            <w:noWrap/>
          </w:tcPr>
          <w:p w14:paraId="2A793FF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ride refractaria</w:t>
            </w:r>
          </w:p>
        </w:tc>
        <w:tc>
          <w:tcPr>
            <w:tcW w:w="1917" w:type="pct"/>
            <w:noWrap/>
          </w:tcPr>
          <w:p w14:paraId="0896CB8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E45D42E" w14:textId="77777777" w:rsidTr="00AD7709">
        <w:trPr>
          <w:trHeight w:val="300"/>
        </w:trPr>
        <w:tc>
          <w:tcPr>
            <w:tcW w:w="231" w:type="pct"/>
          </w:tcPr>
          <w:p w14:paraId="0DA7F30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2852" w:type="pct"/>
            <w:noWrap/>
          </w:tcPr>
          <w:p w14:paraId="7F23976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lactaria</w:t>
            </w:r>
          </w:p>
        </w:tc>
        <w:tc>
          <w:tcPr>
            <w:tcW w:w="1917" w:type="pct"/>
            <w:noWrap/>
          </w:tcPr>
          <w:p w14:paraId="1374434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D5F08BE" w14:textId="77777777" w:rsidTr="00AD7709">
        <w:trPr>
          <w:trHeight w:val="300"/>
        </w:trPr>
        <w:tc>
          <w:tcPr>
            <w:tcW w:w="231" w:type="pct"/>
          </w:tcPr>
          <w:p w14:paraId="07E9DD4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2852" w:type="pct"/>
            <w:noWrap/>
          </w:tcPr>
          <w:p w14:paraId="31DB9EB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ractaria</w:t>
            </w:r>
          </w:p>
        </w:tc>
        <w:tc>
          <w:tcPr>
            <w:tcW w:w="1917" w:type="pct"/>
            <w:noWrap/>
          </w:tcPr>
          <w:p w14:paraId="5165118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B82CB86" w14:textId="77777777" w:rsidTr="00AD7709">
        <w:trPr>
          <w:trHeight w:val="300"/>
        </w:trPr>
        <w:tc>
          <w:tcPr>
            <w:tcW w:w="231" w:type="pct"/>
          </w:tcPr>
          <w:p w14:paraId="31DF358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1</w:t>
            </w:r>
          </w:p>
        </w:tc>
        <w:tc>
          <w:tcPr>
            <w:tcW w:w="2852" w:type="pct"/>
            <w:noWrap/>
          </w:tcPr>
          <w:p w14:paraId="5B15EB2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a</w:t>
            </w:r>
          </w:p>
        </w:tc>
        <w:tc>
          <w:tcPr>
            <w:tcW w:w="1917" w:type="pct"/>
            <w:noWrap/>
          </w:tcPr>
          <w:p w14:paraId="72EA8F2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9DD8F33" w14:textId="77777777" w:rsidTr="00AD7709">
        <w:trPr>
          <w:trHeight w:val="300"/>
        </w:trPr>
        <w:tc>
          <w:tcPr>
            <w:tcW w:w="231" w:type="pct"/>
          </w:tcPr>
          <w:p w14:paraId="53C68D0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2852" w:type="pct"/>
            <w:noWrap/>
          </w:tcPr>
          <w:p w14:paraId="031C111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a refractaria</w:t>
            </w:r>
          </w:p>
        </w:tc>
        <w:tc>
          <w:tcPr>
            <w:tcW w:w="1917" w:type="pct"/>
            <w:noWrap/>
          </w:tcPr>
          <w:p w14:paraId="66C976C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4C3979F0" w14:textId="77777777" w:rsidTr="00AD7709">
        <w:trPr>
          <w:trHeight w:val="300"/>
        </w:trPr>
        <w:tc>
          <w:tcPr>
            <w:tcW w:w="231" w:type="pct"/>
          </w:tcPr>
          <w:p w14:paraId="23CB742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2852" w:type="pct"/>
            <w:noWrap/>
          </w:tcPr>
          <w:p w14:paraId="4F33500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a severa refractaria</w:t>
            </w:r>
          </w:p>
        </w:tc>
        <w:tc>
          <w:tcPr>
            <w:tcW w:w="1917" w:type="pct"/>
            <w:noWrap/>
          </w:tcPr>
          <w:p w14:paraId="7E9243A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B2CCA7A" w14:textId="77777777" w:rsidTr="00AD7709">
        <w:trPr>
          <w:trHeight w:val="300"/>
        </w:trPr>
        <w:tc>
          <w:tcPr>
            <w:tcW w:w="231" w:type="pct"/>
          </w:tcPr>
          <w:p w14:paraId="5407CF2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4</w:t>
            </w:r>
          </w:p>
        </w:tc>
        <w:tc>
          <w:tcPr>
            <w:tcW w:w="2852" w:type="pct"/>
            <w:noWrap/>
          </w:tcPr>
          <w:p w14:paraId="4AA37C7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tritis reumatoide</w:t>
            </w:r>
          </w:p>
        </w:tc>
        <w:tc>
          <w:tcPr>
            <w:tcW w:w="1917" w:type="pct"/>
            <w:noWrap/>
          </w:tcPr>
          <w:p w14:paraId="7CE9AA0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CA7FD9A" w14:textId="77777777" w:rsidTr="00AD7709">
        <w:trPr>
          <w:trHeight w:val="300"/>
        </w:trPr>
        <w:tc>
          <w:tcPr>
            <w:tcW w:w="231" w:type="pct"/>
          </w:tcPr>
          <w:p w14:paraId="70606E6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5</w:t>
            </w:r>
          </w:p>
        </w:tc>
        <w:tc>
          <w:tcPr>
            <w:tcW w:w="2852" w:type="pct"/>
            <w:noWrap/>
          </w:tcPr>
          <w:p w14:paraId="3E79501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M05</w:t>
            </w:r>
          </w:p>
        </w:tc>
        <w:tc>
          <w:tcPr>
            <w:tcW w:w="1917" w:type="pct"/>
            <w:noWrap/>
          </w:tcPr>
          <w:p w14:paraId="4F01A1C6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ICD 10 code for “Rheumatoid arthritis with rheumatoid factor”</w:t>
            </w:r>
          </w:p>
        </w:tc>
      </w:tr>
      <w:tr w:rsidR="00AD7709" w:rsidRPr="00AD7709" w14:paraId="7861C811" w14:textId="77777777" w:rsidTr="00AD7709">
        <w:trPr>
          <w:trHeight w:val="300"/>
        </w:trPr>
        <w:tc>
          <w:tcPr>
            <w:tcW w:w="231" w:type="pct"/>
          </w:tcPr>
          <w:p w14:paraId="23B8BA2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6</w:t>
            </w:r>
          </w:p>
        </w:tc>
        <w:tc>
          <w:tcPr>
            <w:tcW w:w="2852" w:type="pct"/>
            <w:noWrap/>
          </w:tcPr>
          <w:p w14:paraId="00CAA01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M05.9</w:t>
            </w:r>
          </w:p>
        </w:tc>
        <w:tc>
          <w:tcPr>
            <w:tcW w:w="1917" w:type="pct"/>
            <w:noWrap/>
          </w:tcPr>
          <w:p w14:paraId="786C937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ICD 10 code for “Rheumatoid arthritis with rheumatoid factor, unspecified”</w:t>
            </w:r>
          </w:p>
        </w:tc>
      </w:tr>
      <w:tr w:rsidR="00AD7709" w:rsidRPr="00AD7709" w14:paraId="50AC7362" w14:textId="77777777" w:rsidTr="00AD7709">
        <w:trPr>
          <w:trHeight w:val="300"/>
        </w:trPr>
        <w:tc>
          <w:tcPr>
            <w:tcW w:w="231" w:type="pct"/>
          </w:tcPr>
          <w:p w14:paraId="5A45346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7</w:t>
            </w:r>
          </w:p>
        </w:tc>
        <w:tc>
          <w:tcPr>
            <w:tcW w:w="2852" w:type="pct"/>
            <w:noWrap/>
          </w:tcPr>
          <w:p w14:paraId="2BF73EF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M06.9</w:t>
            </w:r>
          </w:p>
        </w:tc>
        <w:tc>
          <w:tcPr>
            <w:tcW w:w="1917" w:type="pct"/>
            <w:noWrap/>
          </w:tcPr>
          <w:p w14:paraId="473829E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 xml:space="preserve">ICD 10 code for “Rheumatoid arthritis, </w:t>
            </w: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lastRenderedPageBreak/>
              <w:t>unspecified”</w:t>
            </w:r>
          </w:p>
        </w:tc>
      </w:tr>
      <w:tr w:rsidR="00AD7709" w:rsidRPr="00AD7709" w14:paraId="515C3F84" w14:textId="77777777" w:rsidTr="00AD7709">
        <w:trPr>
          <w:trHeight w:val="300"/>
        </w:trPr>
        <w:tc>
          <w:tcPr>
            <w:tcW w:w="231" w:type="pct"/>
          </w:tcPr>
          <w:p w14:paraId="02D3691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lastRenderedPageBreak/>
              <w:t>38</w:t>
            </w:r>
          </w:p>
        </w:tc>
        <w:tc>
          <w:tcPr>
            <w:tcW w:w="2852" w:type="pct"/>
            <w:noWrap/>
          </w:tcPr>
          <w:p w14:paraId="0373862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Malignant rheumatoid arthritis</w:t>
            </w:r>
          </w:p>
        </w:tc>
        <w:tc>
          <w:tcPr>
            <w:tcW w:w="1917" w:type="pct"/>
            <w:noWrap/>
          </w:tcPr>
          <w:p w14:paraId="01EF38A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468484D" w14:textId="77777777" w:rsidTr="00AD7709">
        <w:trPr>
          <w:trHeight w:val="300"/>
        </w:trPr>
        <w:tc>
          <w:tcPr>
            <w:tcW w:w="231" w:type="pct"/>
          </w:tcPr>
          <w:p w14:paraId="5AFD84A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39</w:t>
            </w:r>
          </w:p>
        </w:tc>
        <w:tc>
          <w:tcPr>
            <w:tcW w:w="2852" w:type="pct"/>
            <w:noWrap/>
          </w:tcPr>
          <w:p w14:paraId="4AD7129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Other rheumatoid arthritis</w:t>
            </w:r>
          </w:p>
        </w:tc>
        <w:tc>
          <w:tcPr>
            <w:tcW w:w="1917" w:type="pct"/>
            <w:noWrap/>
          </w:tcPr>
          <w:p w14:paraId="37F245B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1933A8FD" w14:textId="77777777" w:rsidTr="00AD7709">
        <w:trPr>
          <w:trHeight w:val="300"/>
        </w:trPr>
        <w:tc>
          <w:tcPr>
            <w:tcW w:w="231" w:type="pct"/>
          </w:tcPr>
          <w:p w14:paraId="0FAAAA3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0</w:t>
            </w:r>
          </w:p>
        </w:tc>
        <w:tc>
          <w:tcPr>
            <w:tcW w:w="2852" w:type="pct"/>
            <w:noWrap/>
          </w:tcPr>
          <w:p w14:paraId="215187B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Other rheumatoid arthritis: site unspecified</w:t>
            </w:r>
          </w:p>
        </w:tc>
        <w:tc>
          <w:tcPr>
            <w:tcW w:w="1917" w:type="pct"/>
            <w:noWrap/>
          </w:tcPr>
          <w:p w14:paraId="4FD0D2C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6EF1441" w14:textId="77777777" w:rsidTr="00AD7709">
        <w:trPr>
          <w:trHeight w:val="300"/>
        </w:trPr>
        <w:tc>
          <w:tcPr>
            <w:tcW w:w="231" w:type="pct"/>
          </w:tcPr>
          <w:p w14:paraId="6DE6B35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1</w:t>
            </w:r>
          </w:p>
        </w:tc>
        <w:tc>
          <w:tcPr>
            <w:tcW w:w="2852" w:type="pct"/>
            <w:noWrap/>
          </w:tcPr>
          <w:p w14:paraId="467A409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Palindromic rheumatoid arthritis</w:t>
            </w:r>
          </w:p>
        </w:tc>
        <w:tc>
          <w:tcPr>
            <w:tcW w:w="1917" w:type="pct"/>
            <w:noWrap/>
          </w:tcPr>
          <w:p w14:paraId="5B0C6E4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0C8EF3A" w14:textId="77777777" w:rsidTr="00AD7709">
        <w:trPr>
          <w:trHeight w:val="300"/>
        </w:trPr>
        <w:tc>
          <w:tcPr>
            <w:tcW w:w="231" w:type="pct"/>
          </w:tcPr>
          <w:p w14:paraId="1CE8A42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2</w:t>
            </w:r>
          </w:p>
        </w:tc>
        <w:tc>
          <w:tcPr>
            <w:tcW w:w="2852" w:type="pct"/>
            <w:noWrap/>
          </w:tcPr>
          <w:p w14:paraId="23EE624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Progression of rheumatoid arthritis</w:t>
            </w:r>
          </w:p>
        </w:tc>
        <w:tc>
          <w:tcPr>
            <w:tcW w:w="1917" w:type="pct"/>
            <w:noWrap/>
          </w:tcPr>
          <w:p w14:paraId="0B3C3BA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F9278AB" w14:textId="77777777" w:rsidTr="00AD7709">
        <w:trPr>
          <w:trHeight w:val="300"/>
        </w:trPr>
        <w:tc>
          <w:tcPr>
            <w:tcW w:w="231" w:type="pct"/>
          </w:tcPr>
          <w:p w14:paraId="578E461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3</w:t>
            </w:r>
          </w:p>
        </w:tc>
        <w:tc>
          <w:tcPr>
            <w:tcW w:w="2852" w:type="pct"/>
            <w:noWrap/>
          </w:tcPr>
          <w:p w14:paraId="08236E7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Pulmonary rheumatoid nodule</w:t>
            </w:r>
          </w:p>
        </w:tc>
        <w:tc>
          <w:tcPr>
            <w:tcW w:w="1917" w:type="pct"/>
            <w:noWrap/>
          </w:tcPr>
          <w:p w14:paraId="5250C49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DE664DC" w14:textId="77777777" w:rsidTr="00AD7709">
        <w:trPr>
          <w:trHeight w:val="300"/>
        </w:trPr>
        <w:tc>
          <w:tcPr>
            <w:tcW w:w="231" w:type="pct"/>
          </w:tcPr>
          <w:p w14:paraId="312C319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4</w:t>
            </w:r>
          </w:p>
        </w:tc>
        <w:tc>
          <w:tcPr>
            <w:tcW w:w="2852" w:type="pct"/>
            <w:noWrap/>
          </w:tcPr>
          <w:p w14:paraId="0776E58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matoid arthritis</w:t>
            </w:r>
          </w:p>
        </w:tc>
        <w:tc>
          <w:tcPr>
            <w:tcW w:w="1917" w:type="pct"/>
            <w:noWrap/>
          </w:tcPr>
          <w:p w14:paraId="7750B2C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5971863" w14:textId="77777777" w:rsidTr="00AD7709">
        <w:trPr>
          <w:trHeight w:val="300"/>
        </w:trPr>
        <w:tc>
          <w:tcPr>
            <w:tcW w:w="231" w:type="pct"/>
          </w:tcPr>
          <w:p w14:paraId="3AB8488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5</w:t>
            </w:r>
          </w:p>
        </w:tc>
        <w:tc>
          <w:tcPr>
            <w:tcW w:w="2852" w:type="pct"/>
            <w:noWrap/>
          </w:tcPr>
          <w:p w14:paraId="4AC33F9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ic arthritis acute</w:t>
            </w:r>
          </w:p>
        </w:tc>
        <w:tc>
          <w:tcPr>
            <w:tcW w:w="1917" w:type="pct"/>
            <w:noWrap/>
          </w:tcPr>
          <w:p w14:paraId="3F6AF71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2B09FE1" w14:textId="77777777" w:rsidTr="00AD7709">
        <w:trPr>
          <w:trHeight w:val="300"/>
        </w:trPr>
        <w:tc>
          <w:tcPr>
            <w:tcW w:w="231" w:type="pct"/>
          </w:tcPr>
          <w:p w14:paraId="108F435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2852" w:type="pct"/>
            <w:noWrap/>
          </w:tcPr>
          <w:p w14:paraId="63163A7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iritis</w:t>
            </w:r>
          </w:p>
        </w:tc>
        <w:tc>
          <w:tcPr>
            <w:tcW w:w="1917" w:type="pct"/>
            <w:noWrap/>
          </w:tcPr>
          <w:p w14:paraId="66CEB2D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10ED2DA0" w14:textId="77777777" w:rsidTr="00AD7709">
        <w:trPr>
          <w:trHeight w:val="300"/>
        </w:trPr>
        <w:tc>
          <w:tcPr>
            <w:tcW w:w="231" w:type="pct"/>
          </w:tcPr>
          <w:p w14:paraId="6CF23B2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7</w:t>
            </w:r>
          </w:p>
        </w:tc>
        <w:tc>
          <w:tcPr>
            <w:tcW w:w="2852" w:type="pct"/>
            <w:noWrap/>
          </w:tcPr>
          <w:p w14:paraId="23D50F4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</w:t>
            </w:r>
          </w:p>
        </w:tc>
        <w:tc>
          <w:tcPr>
            <w:tcW w:w="1917" w:type="pct"/>
            <w:noWrap/>
          </w:tcPr>
          <w:p w14:paraId="3FB8003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28F0F85" w14:textId="77777777" w:rsidTr="00AD7709">
        <w:trPr>
          <w:trHeight w:val="300"/>
        </w:trPr>
        <w:tc>
          <w:tcPr>
            <w:tcW w:w="231" w:type="pct"/>
          </w:tcPr>
          <w:p w14:paraId="75FC1F5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8</w:t>
            </w:r>
          </w:p>
        </w:tc>
        <w:tc>
          <w:tcPr>
            <w:tcW w:w="2852" w:type="pct"/>
            <w:noWrap/>
          </w:tcPr>
          <w:p w14:paraId="644AA8F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 &amp; other inflammatory polyarthropaties</w:t>
            </w:r>
          </w:p>
        </w:tc>
        <w:tc>
          <w:tcPr>
            <w:tcW w:w="1917" w:type="pct"/>
            <w:noWrap/>
          </w:tcPr>
          <w:p w14:paraId="1F3FEDB6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524706C" w14:textId="77777777" w:rsidTr="00AD7709">
        <w:trPr>
          <w:trHeight w:val="300"/>
        </w:trPr>
        <w:tc>
          <w:tcPr>
            <w:tcW w:w="231" w:type="pct"/>
          </w:tcPr>
          <w:p w14:paraId="7553483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49</w:t>
            </w:r>
          </w:p>
        </w:tc>
        <w:tc>
          <w:tcPr>
            <w:tcW w:w="2852" w:type="pct"/>
            <w:noWrap/>
          </w:tcPr>
          <w:p w14:paraId="170568C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 aggravated</w:t>
            </w:r>
          </w:p>
        </w:tc>
        <w:tc>
          <w:tcPr>
            <w:tcW w:w="1917" w:type="pct"/>
            <w:noWrap/>
          </w:tcPr>
          <w:p w14:paraId="4591603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B6E5542" w14:textId="77777777" w:rsidTr="00AD7709">
        <w:trPr>
          <w:trHeight w:val="300"/>
        </w:trPr>
        <w:tc>
          <w:tcPr>
            <w:tcW w:w="231" w:type="pct"/>
          </w:tcPr>
          <w:p w14:paraId="11F9CEA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0</w:t>
            </w:r>
          </w:p>
        </w:tc>
        <w:tc>
          <w:tcPr>
            <w:tcW w:w="2852" w:type="pct"/>
            <w:noWrap/>
          </w:tcPr>
          <w:p w14:paraId="3779BA6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 flare up</w:t>
            </w:r>
          </w:p>
        </w:tc>
        <w:tc>
          <w:tcPr>
            <w:tcW w:w="1917" w:type="pct"/>
            <w:noWrap/>
          </w:tcPr>
          <w:p w14:paraId="53F0E42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4C082F9" w14:textId="77777777" w:rsidTr="00AD7709">
        <w:trPr>
          <w:trHeight w:val="300"/>
        </w:trPr>
        <w:tc>
          <w:tcPr>
            <w:tcW w:w="231" w:type="pct"/>
          </w:tcPr>
          <w:p w14:paraId="32C9A6A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1</w:t>
            </w:r>
          </w:p>
        </w:tc>
        <w:tc>
          <w:tcPr>
            <w:tcW w:w="2852" w:type="pct"/>
            <w:noWrap/>
          </w:tcPr>
          <w:p w14:paraId="7D0C5C0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 in remission</w:t>
            </w:r>
          </w:p>
        </w:tc>
        <w:tc>
          <w:tcPr>
            <w:tcW w:w="1917" w:type="pct"/>
            <w:noWrap/>
          </w:tcPr>
          <w:p w14:paraId="5E32FA7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76AA079" w14:textId="77777777" w:rsidTr="00AD7709">
        <w:trPr>
          <w:trHeight w:val="300"/>
        </w:trPr>
        <w:tc>
          <w:tcPr>
            <w:tcW w:w="231" w:type="pct"/>
          </w:tcPr>
          <w:p w14:paraId="486D641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2</w:t>
            </w:r>
          </w:p>
        </w:tc>
        <w:tc>
          <w:tcPr>
            <w:tcW w:w="2852" w:type="pct"/>
            <w:noWrap/>
          </w:tcPr>
          <w:p w14:paraId="27A4E9A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 relapse</w:t>
            </w:r>
          </w:p>
        </w:tc>
        <w:tc>
          <w:tcPr>
            <w:tcW w:w="1917" w:type="pct"/>
            <w:noWrap/>
          </w:tcPr>
          <w:p w14:paraId="7CA52AD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0FA308B" w14:textId="77777777" w:rsidTr="00AD7709">
        <w:trPr>
          <w:trHeight w:val="300"/>
        </w:trPr>
        <w:tc>
          <w:tcPr>
            <w:tcW w:w="231" w:type="pct"/>
          </w:tcPr>
          <w:p w14:paraId="009B3EB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3</w:t>
            </w:r>
          </w:p>
        </w:tc>
        <w:tc>
          <w:tcPr>
            <w:tcW w:w="2852" w:type="pct"/>
            <w:noWrap/>
          </w:tcPr>
          <w:p w14:paraId="5EC1B68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, unspecified</w:t>
            </w:r>
          </w:p>
        </w:tc>
        <w:tc>
          <w:tcPr>
            <w:tcW w:w="1917" w:type="pct"/>
            <w:noWrap/>
          </w:tcPr>
          <w:p w14:paraId="4883BD1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0A022F2" w14:textId="77777777" w:rsidTr="00AD7709">
        <w:trPr>
          <w:trHeight w:val="300"/>
        </w:trPr>
        <w:tc>
          <w:tcPr>
            <w:tcW w:w="231" w:type="pct"/>
          </w:tcPr>
          <w:p w14:paraId="1924EA6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4</w:t>
            </w:r>
          </w:p>
        </w:tc>
        <w:tc>
          <w:tcPr>
            <w:tcW w:w="2852" w:type="pct"/>
            <w:noWrap/>
          </w:tcPr>
          <w:p w14:paraId="3841948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-associated interstitial lung disease</w:t>
            </w:r>
          </w:p>
        </w:tc>
        <w:tc>
          <w:tcPr>
            <w:tcW w:w="1917" w:type="pct"/>
            <w:noWrap/>
          </w:tcPr>
          <w:p w14:paraId="46EC41A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A8AA294" w14:textId="77777777" w:rsidTr="00AD7709">
        <w:trPr>
          <w:trHeight w:val="300"/>
        </w:trPr>
        <w:tc>
          <w:tcPr>
            <w:tcW w:w="231" w:type="pct"/>
          </w:tcPr>
          <w:p w14:paraId="4A69985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5</w:t>
            </w:r>
          </w:p>
        </w:tc>
        <w:tc>
          <w:tcPr>
            <w:tcW w:w="2852" w:type="pct"/>
            <w:noWrap/>
          </w:tcPr>
          <w:p w14:paraId="5006608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opathy</w:t>
            </w:r>
          </w:p>
        </w:tc>
        <w:tc>
          <w:tcPr>
            <w:tcW w:w="1917" w:type="pct"/>
            <w:noWrap/>
          </w:tcPr>
          <w:p w14:paraId="1FB1FED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5AE64C9" w14:textId="77777777" w:rsidTr="00AD7709">
        <w:trPr>
          <w:trHeight w:val="300"/>
        </w:trPr>
        <w:tc>
          <w:tcPr>
            <w:tcW w:w="231" w:type="pct"/>
          </w:tcPr>
          <w:p w14:paraId="038BAFC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6</w:t>
            </w:r>
          </w:p>
        </w:tc>
        <w:tc>
          <w:tcPr>
            <w:tcW w:w="2852" w:type="pct"/>
            <w:noWrap/>
          </w:tcPr>
          <w:p w14:paraId="20E33EF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bursitis</w:t>
            </w:r>
          </w:p>
        </w:tc>
        <w:tc>
          <w:tcPr>
            <w:tcW w:w="1917" w:type="pct"/>
            <w:noWrap/>
          </w:tcPr>
          <w:p w14:paraId="48F40D4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3D05241" w14:textId="77777777" w:rsidTr="00AD7709">
        <w:trPr>
          <w:trHeight w:val="300"/>
        </w:trPr>
        <w:tc>
          <w:tcPr>
            <w:tcW w:w="231" w:type="pct"/>
          </w:tcPr>
          <w:p w14:paraId="1E5D66D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7</w:t>
            </w:r>
          </w:p>
        </w:tc>
        <w:tc>
          <w:tcPr>
            <w:tcW w:w="2852" w:type="pct"/>
            <w:noWrap/>
          </w:tcPr>
          <w:p w14:paraId="003FD8B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lung</w:t>
            </w:r>
          </w:p>
        </w:tc>
        <w:tc>
          <w:tcPr>
            <w:tcW w:w="1917" w:type="pct"/>
            <w:noWrap/>
          </w:tcPr>
          <w:p w14:paraId="2C69D9A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3CAEAB4" w14:textId="77777777" w:rsidTr="00AD7709">
        <w:trPr>
          <w:trHeight w:val="300"/>
        </w:trPr>
        <w:tc>
          <w:tcPr>
            <w:tcW w:w="231" w:type="pct"/>
          </w:tcPr>
          <w:p w14:paraId="19F08DB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8</w:t>
            </w:r>
          </w:p>
        </w:tc>
        <w:tc>
          <w:tcPr>
            <w:tcW w:w="2852" w:type="pct"/>
            <w:noWrap/>
          </w:tcPr>
          <w:p w14:paraId="3C7A446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nodule</w:t>
            </w:r>
          </w:p>
        </w:tc>
        <w:tc>
          <w:tcPr>
            <w:tcW w:w="1917" w:type="pct"/>
            <w:noWrap/>
          </w:tcPr>
          <w:p w14:paraId="399E2A56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3FEB2D7A" w14:textId="77777777" w:rsidTr="00AD7709">
        <w:trPr>
          <w:trHeight w:val="300"/>
        </w:trPr>
        <w:tc>
          <w:tcPr>
            <w:tcW w:w="231" w:type="pct"/>
          </w:tcPr>
          <w:p w14:paraId="1A9ABD7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59</w:t>
            </w:r>
          </w:p>
        </w:tc>
        <w:tc>
          <w:tcPr>
            <w:tcW w:w="2852" w:type="pct"/>
            <w:noWrap/>
          </w:tcPr>
          <w:p w14:paraId="3D63D31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polyarthritis</w:t>
            </w:r>
          </w:p>
        </w:tc>
        <w:tc>
          <w:tcPr>
            <w:tcW w:w="1917" w:type="pct"/>
            <w:noWrap/>
          </w:tcPr>
          <w:p w14:paraId="39A667D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E87BF9F" w14:textId="77777777" w:rsidTr="00AD7709">
        <w:trPr>
          <w:trHeight w:val="300"/>
        </w:trPr>
        <w:tc>
          <w:tcPr>
            <w:tcW w:w="231" w:type="pct"/>
          </w:tcPr>
          <w:p w14:paraId="3C3C70E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2852" w:type="pct"/>
            <w:noWrap/>
          </w:tcPr>
          <w:p w14:paraId="75C3D74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scleritis</w:t>
            </w:r>
          </w:p>
        </w:tc>
        <w:tc>
          <w:tcPr>
            <w:tcW w:w="1917" w:type="pct"/>
            <w:noWrap/>
          </w:tcPr>
          <w:p w14:paraId="7526DA0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0971E65" w14:textId="77777777" w:rsidTr="00AD7709">
        <w:trPr>
          <w:trHeight w:val="300"/>
        </w:trPr>
        <w:tc>
          <w:tcPr>
            <w:tcW w:w="231" w:type="pct"/>
          </w:tcPr>
          <w:p w14:paraId="68CF18B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1</w:t>
            </w:r>
          </w:p>
        </w:tc>
        <w:tc>
          <w:tcPr>
            <w:tcW w:w="2852" w:type="pct"/>
            <w:noWrap/>
          </w:tcPr>
          <w:p w14:paraId="6BF327B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vasculitis</w:t>
            </w:r>
          </w:p>
        </w:tc>
        <w:tc>
          <w:tcPr>
            <w:tcW w:w="1917" w:type="pct"/>
            <w:noWrap/>
          </w:tcPr>
          <w:p w14:paraId="6A47D3D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5BDC3E3" w14:textId="77777777" w:rsidTr="00AD7709">
        <w:trPr>
          <w:trHeight w:val="300"/>
        </w:trPr>
        <w:tc>
          <w:tcPr>
            <w:tcW w:w="231" w:type="pct"/>
          </w:tcPr>
          <w:p w14:paraId="2075FE7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2</w:t>
            </w:r>
          </w:p>
        </w:tc>
        <w:tc>
          <w:tcPr>
            <w:tcW w:w="2852" w:type="pct"/>
            <w:noWrap/>
          </w:tcPr>
          <w:p w14:paraId="69B07CD6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Seronegative rheumatoid arthritis</w:t>
            </w:r>
          </w:p>
        </w:tc>
        <w:tc>
          <w:tcPr>
            <w:tcW w:w="1917" w:type="pct"/>
            <w:noWrap/>
          </w:tcPr>
          <w:p w14:paraId="32B21AE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4E5AAEE1" w14:textId="77777777" w:rsidTr="00AD7709">
        <w:trPr>
          <w:trHeight w:val="300"/>
        </w:trPr>
        <w:tc>
          <w:tcPr>
            <w:tcW w:w="231" w:type="pct"/>
          </w:tcPr>
          <w:p w14:paraId="0C10C45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3</w:t>
            </w:r>
          </w:p>
        </w:tc>
        <w:tc>
          <w:tcPr>
            <w:tcW w:w="2852" w:type="pct"/>
            <w:noWrap/>
          </w:tcPr>
          <w:p w14:paraId="7A4A090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Seropositive RA</w:t>
            </w:r>
          </w:p>
        </w:tc>
        <w:tc>
          <w:tcPr>
            <w:tcW w:w="1917" w:type="pct"/>
            <w:noWrap/>
          </w:tcPr>
          <w:p w14:paraId="0548A12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1390E45A" w14:textId="77777777" w:rsidTr="00AD7709">
        <w:trPr>
          <w:trHeight w:val="300"/>
        </w:trPr>
        <w:tc>
          <w:tcPr>
            <w:tcW w:w="231" w:type="pct"/>
          </w:tcPr>
          <w:p w14:paraId="07F3CE8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4</w:t>
            </w:r>
          </w:p>
        </w:tc>
        <w:tc>
          <w:tcPr>
            <w:tcW w:w="2852" w:type="pct"/>
            <w:noWrap/>
          </w:tcPr>
          <w:p w14:paraId="2F479E6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Seropositive rheumatoid arthritis</w:t>
            </w:r>
          </w:p>
        </w:tc>
        <w:tc>
          <w:tcPr>
            <w:tcW w:w="1917" w:type="pct"/>
            <w:noWrap/>
          </w:tcPr>
          <w:p w14:paraId="6994FBE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E380A64" w14:textId="77777777" w:rsidTr="00AD7709">
        <w:trPr>
          <w:trHeight w:val="300"/>
        </w:trPr>
        <w:tc>
          <w:tcPr>
            <w:tcW w:w="231" w:type="pct"/>
          </w:tcPr>
          <w:p w14:paraId="389507D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5</w:t>
            </w:r>
          </w:p>
        </w:tc>
        <w:tc>
          <w:tcPr>
            <w:tcW w:w="2852" w:type="pct"/>
            <w:noWrap/>
          </w:tcPr>
          <w:p w14:paraId="485AB75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Seropositive rheumatoid arthritis, unspecified</w:t>
            </w:r>
          </w:p>
        </w:tc>
        <w:tc>
          <w:tcPr>
            <w:tcW w:w="1917" w:type="pct"/>
            <w:noWrap/>
          </w:tcPr>
          <w:p w14:paraId="5B37941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A73323E" w14:textId="77777777" w:rsidTr="00AD7709">
        <w:trPr>
          <w:trHeight w:val="300"/>
        </w:trPr>
        <w:tc>
          <w:tcPr>
            <w:tcW w:w="231" w:type="pct"/>
          </w:tcPr>
          <w:p w14:paraId="46F3A3B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6</w:t>
            </w:r>
          </w:p>
        </w:tc>
        <w:tc>
          <w:tcPr>
            <w:tcW w:w="2852" w:type="pct"/>
            <w:noWrap/>
          </w:tcPr>
          <w:p w14:paraId="0BDBF028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Systemic rheumatoid arthritis</w:t>
            </w:r>
          </w:p>
        </w:tc>
        <w:tc>
          <w:tcPr>
            <w:tcW w:w="1917" w:type="pct"/>
            <w:noWrap/>
          </w:tcPr>
          <w:p w14:paraId="0F98F81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111C242" w14:textId="77777777" w:rsidTr="00AD7709">
        <w:trPr>
          <w:trHeight w:val="300"/>
        </w:trPr>
        <w:tc>
          <w:tcPr>
            <w:tcW w:w="231" w:type="pct"/>
          </w:tcPr>
          <w:p w14:paraId="305B803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7</w:t>
            </w:r>
          </w:p>
        </w:tc>
        <w:tc>
          <w:tcPr>
            <w:tcW w:w="2852" w:type="pct"/>
            <w:noWrap/>
          </w:tcPr>
          <w:p w14:paraId="4151A17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TRATAMIENTO ARTRITIS REUMATOIDE</w:t>
            </w:r>
          </w:p>
        </w:tc>
        <w:tc>
          <w:tcPr>
            <w:tcW w:w="1917" w:type="pct"/>
            <w:noWrap/>
          </w:tcPr>
          <w:p w14:paraId="73ABCE2E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1120D01B" w14:textId="77777777" w:rsidTr="00AD7709">
        <w:trPr>
          <w:trHeight w:val="300"/>
        </w:trPr>
        <w:tc>
          <w:tcPr>
            <w:tcW w:w="231" w:type="pct"/>
          </w:tcPr>
          <w:p w14:paraId="4156281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8</w:t>
            </w:r>
          </w:p>
        </w:tc>
        <w:tc>
          <w:tcPr>
            <w:tcW w:w="2852" w:type="pct"/>
            <w:noWrap/>
          </w:tcPr>
          <w:p w14:paraId="214C79C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atoidea</w:t>
            </w:r>
          </w:p>
        </w:tc>
        <w:tc>
          <w:tcPr>
            <w:tcW w:w="1917" w:type="pct"/>
            <w:noWrap/>
          </w:tcPr>
          <w:p w14:paraId="0DE7CFF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1FE066B3" w14:textId="77777777" w:rsidTr="00AD7709">
        <w:trPr>
          <w:trHeight w:val="300"/>
        </w:trPr>
        <w:tc>
          <w:tcPr>
            <w:tcW w:w="231" w:type="pct"/>
          </w:tcPr>
          <w:p w14:paraId="32DC4BD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69</w:t>
            </w:r>
          </w:p>
        </w:tc>
        <w:tc>
          <w:tcPr>
            <w:tcW w:w="2852" w:type="pct"/>
            <w:noWrap/>
          </w:tcPr>
          <w:p w14:paraId="48563B2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(AR)</w:t>
            </w:r>
          </w:p>
        </w:tc>
        <w:tc>
          <w:tcPr>
            <w:tcW w:w="1917" w:type="pct"/>
            <w:noWrap/>
          </w:tcPr>
          <w:p w14:paraId="2F27AB3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B2922EE" w14:textId="77777777" w:rsidTr="00AD7709">
        <w:trPr>
          <w:trHeight w:val="300"/>
        </w:trPr>
        <w:tc>
          <w:tcPr>
            <w:tcW w:w="231" w:type="pct"/>
          </w:tcPr>
          <w:p w14:paraId="7ED0B55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70</w:t>
            </w:r>
          </w:p>
        </w:tc>
        <w:tc>
          <w:tcPr>
            <w:tcW w:w="2852" w:type="pct"/>
            <w:noWrap/>
          </w:tcPr>
          <w:p w14:paraId="27C8F1E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activa</w:t>
            </w:r>
          </w:p>
        </w:tc>
        <w:tc>
          <w:tcPr>
            <w:tcW w:w="1917" w:type="pct"/>
            <w:noWrap/>
          </w:tcPr>
          <w:p w14:paraId="62F48F4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532074E" w14:textId="77777777" w:rsidTr="00AD7709">
        <w:trPr>
          <w:trHeight w:val="300"/>
        </w:trPr>
        <w:tc>
          <w:tcPr>
            <w:tcW w:w="231" w:type="pct"/>
          </w:tcPr>
          <w:p w14:paraId="542DEEA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71</w:t>
            </w:r>
          </w:p>
        </w:tc>
        <w:tc>
          <w:tcPr>
            <w:tcW w:w="2852" w:type="pct"/>
            <w:noWrap/>
          </w:tcPr>
          <w:p w14:paraId="0128A57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ractaria</w:t>
            </w:r>
          </w:p>
        </w:tc>
        <w:tc>
          <w:tcPr>
            <w:tcW w:w="1917" w:type="pct"/>
            <w:noWrap/>
          </w:tcPr>
          <w:p w14:paraId="0F601C8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53455023" w14:textId="77777777" w:rsidTr="00AD7709">
        <w:trPr>
          <w:trHeight w:val="300"/>
        </w:trPr>
        <w:tc>
          <w:tcPr>
            <w:tcW w:w="231" w:type="pct"/>
          </w:tcPr>
          <w:p w14:paraId="1B4F3882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72</w:t>
            </w:r>
          </w:p>
        </w:tc>
        <w:tc>
          <w:tcPr>
            <w:tcW w:w="2852" w:type="pct"/>
            <w:noWrap/>
          </w:tcPr>
          <w:p w14:paraId="49378401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 refractaria a tratamiento habi</w:t>
            </w:r>
          </w:p>
        </w:tc>
        <w:tc>
          <w:tcPr>
            <w:tcW w:w="1917" w:type="pct"/>
            <w:noWrap/>
          </w:tcPr>
          <w:p w14:paraId="71CFFDB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F96BA78" w14:textId="77777777" w:rsidTr="00AD7709">
        <w:trPr>
          <w:trHeight w:val="300"/>
        </w:trPr>
        <w:tc>
          <w:tcPr>
            <w:tcW w:w="231" w:type="pct"/>
          </w:tcPr>
          <w:p w14:paraId="252035E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73</w:t>
            </w:r>
          </w:p>
        </w:tc>
        <w:tc>
          <w:tcPr>
            <w:tcW w:w="2852" w:type="pct"/>
            <w:noWrap/>
          </w:tcPr>
          <w:p w14:paraId="5FC04A3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a</w:t>
            </w:r>
          </w:p>
        </w:tc>
        <w:tc>
          <w:tcPr>
            <w:tcW w:w="1917" w:type="pct"/>
            <w:noWrap/>
          </w:tcPr>
          <w:p w14:paraId="6EECDAE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7FD8F5F" w14:textId="77777777" w:rsidTr="00AD7709">
        <w:trPr>
          <w:trHeight w:val="300"/>
        </w:trPr>
        <w:tc>
          <w:tcPr>
            <w:tcW w:w="231" w:type="pct"/>
          </w:tcPr>
          <w:p w14:paraId="247C4C5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74</w:t>
            </w:r>
          </w:p>
        </w:tc>
        <w:tc>
          <w:tcPr>
            <w:tcW w:w="2852" w:type="pct"/>
            <w:noWrap/>
          </w:tcPr>
          <w:p w14:paraId="4F884DD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a refractaria</w:t>
            </w:r>
          </w:p>
        </w:tc>
        <w:tc>
          <w:tcPr>
            <w:tcW w:w="1917" w:type="pct"/>
            <w:noWrap/>
          </w:tcPr>
          <w:p w14:paraId="3B1DF99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1665645A" w14:textId="77777777" w:rsidTr="00AD7709">
        <w:trPr>
          <w:trHeight w:val="300"/>
        </w:trPr>
        <w:tc>
          <w:tcPr>
            <w:tcW w:w="231" w:type="pct"/>
          </w:tcPr>
          <w:p w14:paraId="2571DDB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75</w:t>
            </w:r>
          </w:p>
        </w:tc>
        <w:tc>
          <w:tcPr>
            <w:tcW w:w="2852" w:type="pct"/>
            <w:noWrap/>
          </w:tcPr>
          <w:p w14:paraId="1C549EA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is reumatoides activa</w:t>
            </w:r>
          </w:p>
        </w:tc>
        <w:tc>
          <w:tcPr>
            <w:tcW w:w="1917" w:type="pct"/>
            <w:noWrap/>
          </w:tcPr>
          <w:p w14:paraId="75569A2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0E8A968C" w14:textId="77777777" w:rsidTr="00AD7709">
        <w:trPr>
          <w:trHeight w:val="300"/>
        </w:trPr>
        <w:tc>
          <w:tcPr>
            <w:tcW w:w="231" w:type="pct"/>
          </w:tcPr>
          <w:p w14:paraId="4AC7866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76</w:t>
            </w:r>
          </w:p>
        </w:tc>
        <w:tc>
          <w:tcPr>
            <w:tcW w:w="2852" w:type="pct"/>
            <w:noWrap/>
          </w:tcPr>
          <w:p w14:paraId="637C99C6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itris reumatoidea</w:t>
            </w:r>
          </w:p>
        </w:tc>
        <w:tc>
          <w:tcPr>
            <w:tcW w:w="1917" w:type="pct"/>
            <w:noWrap/>
          </w:tcPr>
          <w:p w14:paraId="3E243824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7BEDDCB4" w14:textId="77777777" w:rsidTr="00AD7709">
        <w:trPr>
          <w:trHeight w:val="300"/>
        </w:trPr>
        <w:tc>
          <w:tcPr>
            <w:tcW w:w="231" w:type="pct"/>
          </w:tcPr>
          <w:p w14:paraId="75BE27B0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77</w:t>
            </w:r>
          </w:p>
        </w:tc>
        <w:tc>
          <w:tcPr>
            <w:tcW w:w="2852" w:type="pct"/>
            <w:noWrap/>
          </w:tcPr>
          <w:p w14:paraId="1B0578E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rtrtits reumatoide</w:t>
            </w:r>
          </w:p>
        </w:tc>
        <w:tc>
          <w:tcPr>
            <w:tcW w:w="1917" w:type="pct"/>
            <w:noWrap/>
          </w:tcPr>
          <w:p w14:paraId="3BFD352D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63B5C310" w14:textId="77777777" w:rsidTr="00AD7709">
        <w:trPr>
          <w:trHeight w:val="300"/>
        </w:trPr>
        <w:tc>
          <w:tcPr>
            <w:tcW w:w="231" w:type="pct"/>
          </w:tcPr>
          <w:p w14:paraId="6F38F207" w14:textId="77777777" w:rsidR="00AD7709" w:rsidRPr="008B2761" w:rsidRDefault="00AD7709" w:rsidP="00A02F70">
            <w:pPr>
              <w:rPr>
                <w:rFonts w:ascii="Aptos" w:eastAsia="Yu Gothic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Yu Gothic" w:hAnsi="Aptos" w:cs="Calibri"/>
                <w:color w:val="000000"/>
                <w:kern w:val="0"/>
                <w:sz w:val="20"/>
                <w:szCs w:val="20"/>
                <w:lang w:eastAsia="pt-PT"/>
              </w:rPr>
              <w:t>78</w:t>
            </w:r>
          </w:p>
        </w:tc>
        <w:tc>
          <w:tcPr>
            <w:tcW w:w="2852" w:type="pct"/>
            <w:noWrap/>
          </w:tcPr>
          <w:p w14:paraId="76A9F47F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atritis reumatoide</w:t>
            </w:r>
          </w:p>
        </w:tc>
        <w:tc>
          <w:tcPr>
            <w:tcW w:w="1917" w:type="pct"/>
            <w:noWrap/>
          </w:tcPr>
          <w:p w14:paraId="7115930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D7709" w:rsidRPr="00AD7709" w14:paraId="260736BF" w14:textId="77777777" w:rsidTr="00AD7709">
        <w:trPr>
          <w:trHeight w:val="300"/>
        </w:trPr>
        <w:tc>
          <w:tcPr>
            <w:tcW w:w="231" w:type="pct"/>
          </w:tcPr>
          <w:p w14:paraId="4F092915" w14:textId="77777777" w:rsidR="00AD7709" w:rsidRPr="008B2761" w:rsidRDefault="00AD7709" w:rsidP="00A02F70">
            <w:pPr>
              <w:rPr>
                <w:rFonts w:ascii="Aptos" w:eastAsia="Yu Gothic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Yu Gothic" w:hAnsi="Aptos" w:cs="Calibri"/>
                <w:color w:val="000000"/>
                <w:kern w:val="0"/>
                <w:sz w:val="20"/>
                <w:szCs w:val="20"/>
                <w:lang w:eastAsia="pt-PT"/>
              </w:rPr>
              <w:lastRenderedPageBreak/>
              <w:t>79</w:t>
            </w:r>
          </w:p>
        </w:tc>
        <w:tc>
          <w:tcPr>
            <w:tcW w:w="2852" w:type="pct"/>
            <w:noWrap/>
          </w:tcPr>
          <w:p w14:paraId="2D79F68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Yu Gothic" w:hAnsi="Aptos" w:cs="Yu Gothic" w:hint="eastAsia"/>
                <w:color w:val="000000"/>
                <w:kern w:val="0"/>
                <w:sz w:val="20"/>
                <w:szCs w:val="20"/>
                <w:lang w:eastAsia="pt-PT"/>
              </w:rPr>
              <w:t>类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风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湿关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节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炎并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发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神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经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病</w:t>
            </w:r>
          </w:p>
        </w:tc>
        <w:tc>
          <w:tcPr>
            <w:tcW w:w="1917" w:type="pct"/>
            <w:noWrap/>
          </w:tcPr>
          <w:p w14:paraId="3AF3621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 with neuropathy</w:t>
            </w:r>
          </w:p>
        </w:tc>
      </w:tr>
      <w:tr w:rsidR="00AD7709" w:rsidRPr="00AD7709" w14:paraId="573CBD30" w14:textId="77777777" w:rsidTr="00AD7709">
        <w:trPr>
          <w:trHeight w:val="300"/>
        </w:trPr>
        <w:tc>
          <w:tcPr>
            <w:tcW w:w="231" w:type="pct"/>
          </w:tcPr>
          <w:p w14:paraId="7DCBF2CF" w14:textId="77777777" w:rsidR="00AD7709" w:rsidRPr="008B2761" w:rsidRDefault="00AD7709" w:rsidP="00A02F70">
            <w:pPr>
              <w:rPr>
                <w:rFonts w:ascii="Aptos" w:eastAsia="Yu Gothic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Yu Gothic" w:hAnsi="Aptos" w:cs="Calibri"/>
                <w:color w:val="000000"/>
                <w:kern w:val="0"/>
                <w:sz w:val="20"/>
                <w:szCs w:val="20"/>
                <w:lang w:eastAsia="pt-PT"/>
              </w:rPr>
              <w:t>80</w:t>
            </w:r>
          </w:p>
        </w:tc>
        <w:tc>
          <w:tcPr>
            <w:tcW w:w="2852" w:type="pct"/>
            <w:noWrap/>
          </w:tcPr>
          <w:p w14:paraId="142EDC99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Yu Gothic" w:hAnsi="Aptos" w:cs="Yu Gothic" w:hint="eastAsia"/>
                <w:color w:val="000000"/>
                <w:kern w:val="0"/>
                <w:sz w:val="20"/>
                <w:szCs w:val="20"/>
                <w:lang w:eastAsia="pt-PT"/>
              </w:rPr>
              <w:t>类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风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湿性关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节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炎</w:t>
            </w:r>
          </w:p>
        </w:tc>
        <w:tc>
          <w:tcPr>
            <w:tcW w:w="1917" w:type="pct"/>
            <w:noWrap/>
          </w:tcPr>
          <w:p w14:paraId="64D1948C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</w:t>
            </w:r>
          </w:p>
        </w:tc>
      </w:tr>
      <w:tr w:rsidR="00AD7709" w:rsidRPr="00AD7709" w14:paraId="0E16B28A" w14:textId="77777777" w:rsidTr="00AD7709">
        <w:trPr>
          <w:trHeight w:val="300"/>
        </w:trPr>
        <w:tc>
          <w:tcPr>
            <w:tcW w:w="231" w:type="pct"/>
          </w:tcPr>
          <w:p w14:paraId="5032BDB8" w14:textId="77777777" w:rsidR="00AD7709" w:rsidRPr="008B2761" w:rsidRDefault="00AD7709" w:rsidP="00A02F70">
            <w:pPr>
              <w:rPr>
                <w:rFonts w:ascii="Aptos" w:eastAsia="MS Gothic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MS Gothic" w:hAnsi="Aptos" w:cs="Calibri"/>
                <w:color w:val="000000"/>
                <w:kern w:val="0"/>
                <w:sz w:val="20"/>
                <w:szCs w:val="20"/>
                <w:lang w:eastAsia="pt-PT"/>
              </w:rPr>
              <w:t>81</w:t>
            </w:r>
          </w:p>
        </w:tc>
        <w:tc>
          <w:tcPr>
            <w:tcW w:w="2852" w:type="pct"/>
            <w:noWrap/>
          </w:tcPr>
          <w:p w14:paraId="45A5092B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Yu Gothic" w:hAnsi="Aptos" w:cs="Yu Gothic" w:hint="eastAsia"/>
                <w:color w:val="000000"/>
                <w:kern w:val="0"/>
                <w:sz w:val="20"/>
                <w:szCs w:val="20"/>
                <w:lang w:eastAsia="pt-PT"/>
              </w:rPr>
              <w:t>类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风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湿病</w:t>
            </w:r>
          </w:p>
        </w:tc>
        <w:tc>
          <w:tcPr>
            <w:tcW w:w="1917" w:type="pct"/>
            <w:noWrap/>
          </w:tcPr>
          <w:p w14:paraId="675DA1D7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disease</w:t>
            </w:r>
          </w:p>
        </w:tc>
      </w:tr>
      <w:tr w:rsidR="00AD7709" w:rsidRPr="00AD7709" w14:paraId="07F1FC8B" w14:textId="77777777" w:rsidTr="00AD7709">
        <w:trPr>
          <w:trHeight w:val="300"/>
        </w:trPr>
        <w:tc>
          <w:tcPr>
            <w:tcW w:w="231" w:type="pct"/>
          </w:tcPr>
          <w:p w14:paraId="17CC0E29" w14:textId="77777777" w:rsidR="00AD7709" w:rsidRPr="008B2761" w:rsidRDefault="00AD7709" w:rsidP="00A02F70">
            <w:pPr>
              <w:rPr>
                <w:rFonts w:ascii="Aptos" w:eastAsia="Microsoft JhengHei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Microsoft JhengHei" w:hAnsi="Aptos" w:cs="Calibri"/>
                <w:color w:val="000000"/>
                <w:kern w:val="0"/>
                <w:sz w:val="20"/>
                <w:szCs w:val="20"/>
                <w:lang w:eastAsia="pt-PT"/>
              </w:rPr>
              <w:t>82</w:t>
            </w:r>
          </w:p>
        </w:tc>
        <w:tc>
          <w:tcPr>
            <w:tcW w:w="2852" w:type="pct"/>
            <w:noWrap/>
          </w:tcPr>
          <w:p w14:paraId="0A47ECF3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累及全身的</w:t>
            </w:r>
            <w:r w:rsidRPr="00C15AE8">
              <w:rPr>
                <w:rFonts w:ascii="Aptos" w:eastAsia="Yu Gothic" w:hAnsi="Aptos" w:cs="Yu Gothic" w:hint="eastAsia"/>
                <w:color w:val="000000"/>
                <w:kern w:val="0"/>
                <w:sz w:val="20"/>
                <w:szCs w:val="20"/>
                <w:lang w:eastAsia="pt-PT"/>
              </w:rPr>
              <w:t>类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风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湿性关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节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炎</w:t>
            </w:r>
          </w:p>
        </w:tc>
        <w:tc>
          <w:tcPr>
            <w:tcW w:w="1917" w:type="pct"/>
            <w:noWrap/>
          </w:tcPr>
          <w:p w14:paraId="0459E6A5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Systemic involvement Rheumatoid arthritis</w:t>
            </w:r>
          </w:p>
        </w:tc>
      </w:tr>
      <w:tr w:rsidR="00AD7709" w:rsidRPr="00AD7709" w14:paraId="07573C98" w14:textId="77777777" w:rsidTr="00AD7709">
        <w:trPr>
          <w:trHeight w:val="300"/>
        </w:trPr>
        <w:tc>
          <w:tcPr>
            <w:tcW w:w="231" w:type="pct"/>
          </w:tcPr>
          <w:p w14:paraId="6972279A" w14:textId="77777777" w:rsidR="00AD7709" w:rsidRPr="008B2761" w:rsidRDefault="00AD7709" w:rsidP="00A02F70">
            <w:pPr>
              <w:rPr>
                <w:rFonts w:ascii="Aptos" w:eastAsia="Microsoft JhengHei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Microsoft JhengHei" w:hAnsi="Aptos" w:cs="Calibri"/>
                <w:color w:val="000000"/>
                <w:kern w:val="0"/>
                <w:sz w:val="20"/>
                <w:szCs w:val="20"/>
                <w:lang w:eastAsia="pt-PT"/>
              </w:rPr>
              <w:t>83</w:t>
            </w:r>
          </w:p>
        </w:tc>
        <w:tc>
          <w:tcPr>
            <w:tcW w:w="2852" w:type="pct"/>
            <w:noWrap/>
          </w:tcPr>
          <w:p w14:paraId="5B66273F" w14:textId="77777777" w:rsidR="00AD7709" w:rsidRPr="008B2761" w:rsidRDefault="00AD7709" w:rsidP="00A02F70">
            <w:pPr>
              <w:rPr>
                <w:rFonts w:ascii="Aptos" w:eastAsia="Microsoft JhengHei" w:hAnsi="Aptos" w:cs="Microsoft JhengHe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风</w:t>
            </w:r>
            <w:r w:rsidRPr="00C15AE8">
              <w:rPr>
                <w:rFonts w:ascii="Aptos" w:eastAsia="MS Gothic" w:hAnsi="Aptos" w:cs="MS Gothic" w:hint="eastAsia"/>
                <w:color w:val="000000"/>
                <w:kern w:val="0"/>
                <w:sz w:val="20"/>
                <w:szCs w:val="20"/>
                <w:lang w:eastAsia="pt-PT"/>
              </w:rPr>
              <w:t>湿性关</w:t>
            </w:r>
            <w:r w:rsidRPr="00C15AE8">
              <w:rPr>
                <w:rFonts w:ascii="Aptos" w:eastAsia="Microsoft JhengHei" w:hAnsi="Aptos" w:cs="Microsoft JhengHei" w:hint="eastAsia"/>
                <w:color w:val="000000"/>
                <w:kern w:val="0"/>
                <w:sz w:val="20"/>
                <w:szCs w:val="20"/>
                <w:lang w:eastAsia="pt-PT"/>
              </w:rPr>
              <w:t>节</w:t>
            </w:r>
          </w:p>
        </w:tc>
        <w:tc>
          <w:tcPr>
            <w:tcW w:w="1917" w:type="pct"/>
            <w:noWrap/>
          </w:tcPr>
          <w:p w14:paraId="78FC6FBA" w14:textId="77777777" w:rsidR="00AD7709" w:rsidRPr="008B2761" w:rsidRDefault="00AD7709" w:rsidP="00A02F70">
            <w:pP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C15AE8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pt-PT"/>
              </w:rPr>
              <w:t>Rheumatoid arthritis</w:t>
            </w:r>
          </w:p>
        </w:tc>
      </w:tr>
    </w:tbl>
    <w:p w14:paraId="38BC36A9" w14:textId="77777777" w:rsidR="00AD7709" w:rsidRDefault="00AD7709" w:rsidP="00AD7709"/>
    <w:p w14:paraId="367B2535" w14:textId="77777777" w:rsidR="00AD7709" w:rsidRDefault="00AD7709" w:rsidP="00AC169F">
      <w:pPr>
        <w:spacing w:line="276" w:lineRule="auto"/>
        <w:rPr>
          <w:rFonts w:ascii="Aptos" w:eastAsia="SimSun" w:hAnsi="Aptos" w:cs="Times New Roman"/>
          <w:color w:val="000000" w:themeColor="text1"/>
          <w:kern w:val="0"/>
          <w:sz w:val="18"/>
          <w:szCs w:val="18"/>
          <w:shd w:val="clear" w:color="auto" w:fill="FFFFFF" w:themeFill="background1"/>
        </w:rPr>
        <w:sectPr w:rsidR="00AD7709" w:rsidSect="00866C57">
          <w:footerReference w:type="default" r:id="rId8"/>
          <w:type w:val="continuous"/>
          <w:pgSz w:w="11906" w:h="16838"/>
          <w:pgMar w:top="1440" w:right="1416" w:bottom="1440" w:left="1276" w:header="851" w:footer="992" w:gutter="0"/>
          <w:lnNumType w:countBy="0" w:restart="continuous"/>
          <w:cols w:space="425"/>
          <w:docGrid w:type="lines" w:linePitch="312"/>
          <w:sectPrChange w:id="1" w:author="Tom Flint" w:date="2025-11-27T11:02:00Z" w16du:dateUtc="2025-11-27T11:02:00Z">
            <w:sectPr w:rsidR="00AD7709" w:rsidSect="00866C57">
              <w:type w:val="nextPage"/>
              <w:pgMar w:top="1440" w:right="1416" w:bottom="1440" w:left="1276" w:header="851" w:footer="992" w:gutter="0"/>
              <w:lnNumType w:countBy="1"/>
            </w:sectPr>
          </w:sectPrChange>
        </w:sectPr>
      </w:pPr>
    </w:p>
    <w:p w14:paraId="42A4364D" w14:textId="260E3B01" w:rsidR="007577B1" w:rsidRDefault="007577B1" w:rsidP="00AC169F">
      <w:pPr>
        <w:spacing w:line="276" w:lineRule="auto"/>
        <w:rPr>
          <w:rFonts w:ascii="Aptos" w:hAnsi="Aptos"/>
          <w:color w:val="000000" w:themeColor="text1"/>
          <w:sz w:val="20"/>
          <w:szCs w:val="20"/>
        </w:rPr>
      </w:pPr>
      <w:r w:rsidRPr="008B2761">
        <w:rPr>
          <w:rFonts w:ascii="Aptos" w:hAnsi="Aptos"/>
          <w:b/>
          <w:bCs/>
          <w:color w:val="000000" w:themeColor="text1"/>
          <w:sz w:val="20"/>
          <w:szCs w:val="20"/>
        </w:rPr>
        <w:lastRenderedPageBreak/>
        <w:t>Figure S1.</w:t>
      </w:r>
      <w:r w:rsidRPr="007577B1">
        <w:rPr>
          <w:rFonts w:ascii="Aptos" w:hAnsi="Aptos"/>
          <w:color w:val="000000" w:themeColor="text1"/>
          <w:sz w:val="20"/>
          <w:szCs w:val="20"/>
        </w:rPr>
        <w:t xml:space="preserve"> Disproportionality analysis of venous thromboembolism (VTE) associated with </w:t>
      </w:r>
      <w:proofErr w:type="spellStart"/>
      <w:r w:rsidRPr="007577B1">
        <w:rPr>
          <w:rFonts w:ascii="Aptos" w:hAnsi="Aptos"/>
          <w:color w:val="000000" w:themeColor="text1"/>
          <w:sz w:val="20"/>
          <w:szCs w:val="20"/>
        </w:rPr>
        <w:t>upadacitinib</w:t>
      </w:r>
      <w:proofErr w:type="spellEnd"/>
      <w:r w:rsidRPr="007577B1">
        <w:rPr>
          <w:rFonts w:ascii="Aptos" w:hAnsi="Aptos"/>
          <w:color w:val="000000" w:themeColor="text1"/>
          <w:sz w:val="20"/>
          <w:szCs w:val="20"/>
        </w:rPr>
        <w:t xml:space="preserve"> by therapeutic indication</w:t>
      </w:r>
      <w:r w:rsidR="00FA6785">
        <w:rPr>
          <w:rFonts w:ascii="Aptos" w:hAnsi="Aptos"/>
          <w:color w:val="000000" w:themeColor="text1"/>
          <w:sz w:val="20"/>
          <w:szCs w:val="20"/>
        </w:rPr>
        <w:t>,</w:t>
      </w:r>
      <w:r w:rsidR="00834A3B" w:rsidRPr="00834A3B">
        <w:rPr>
          <w:rFonts w:ascii="Aptos" w:hAnsi="Aptos"/>
          <w:color w:val="000000" w:themeColor="text1"/>
          <w:sz w:val="20"/>
          <w:szCs w:val="20"/>
        </w:rPr>
        <w:t xml:space="preserve"> as reported in individual case safety reports</w:t>
      </w:r>
      <w:r w:rsidRPr="007577B1">
        <w:rPr>
          <w:rFonts w:ascii="Aptos" w:hAnsi="Aptos"/>
          <w:color w:val="000000" w:themeColor="text1"/>
          <w:sz w:val="20"/>
          <w:szCs w:val="20"/>
        </w:rPr>
        <w:t xml:space="preserve">: </w:t>
      </w:r>
      <w:r w:rsidRPr="008B2761">
        <w:rPr>
          <w:rFonts w:ascii="Aptos" w:hAnsi="Aptos"/>
          <w:b/>
          <w:bCs/>
          <w:color w:val="000000" w:themeColor="text1"/>
          <w:sz w:val="20"/>
          <w:szCs w:val="20"/>
        </w:rPr>
        <w:t>(A)</w:t>
      </w:r>
      <w:r w:rsidRPr="007577B1">
        <w:rPr>
          <w:rFonts w:ascii="Aptos" w:hAnsi="Aptos"/>
          <w:color w:val="000000" w:themeColor="text1"/>
          <w:sz w:val="20"/>
          <w:szCs w:val="20"/>
        </w:rPr>
        <w:t xml:space="preserve"> compared to other second-line therapies for rheumatoid arthritis; and </w:t>
      </w:r>
      <w:r w:rsidRPr="008B2761">
        <w:rPr>
          <w:rFonts w:ascii="Aptos" w:hAnsi="Aptos"/>
          <w:b/>
          <w:bCs/>
          <w:color w:val="000000" w:themeColor="text1"/>
          <w:sz w:val="20"/>
          <w:szCs w:val="20"/>
        </w:rPr>
        <w:t>(B)</w:t>
      </w:r>
      <w:r w:rsidRPr="007577B1">
        <w:rPr>
          <w:rFonts w:ascii="Aptos" w:hAnsi="Aptos"/>
          <w:color w:val="000000" w:themeColor="text1"/>
          <w:sz w:val="20"/>
          <w:szCs w:val="20"/>
        </w:rPr>
        <w:t xml:space="preserve"> compared to other JAK inhibitors. Estimates are shown using the Information Component (IC) and Reporting Odds Ratio (ROR), each with 95% confidence intervals. Orange bars indicate statistically significant signals (IC₀,₂₅ &gt; 0 or ROR₀,₂₅ &gt; 1); blue bars indicate non-significant findings; green bars indicate inverse disproportionality (lower-than-expected reporting).</w:t>
      </w:r>
    </w:p>
    <w:p w14:paraId="3559A845" w14:textId="77777777" w:rsidR="007577B1" w:rsidRDefault="007577B1" w:rsidP="00AC169F">
      <w:pPr>
        <w:spacing w:line="276" w:lineRule="auto"/>
        <w:rPr>
          <w:rFonts w:ascii="Aptos" w:hAnsi="Aptos"/>
          <w:color w:val="000000" w:themeColor="text1"/>
          <w:sz w:val="20"/>
          <w:szCs w:val="20"/>
        </w:rPr>
      </w:pPr>
    </w:p>
    <w:p w14:paraId="21ECC30E" w14:textId="2E5401E4" w:rsidR="007577B1" w:rsidRDefault="007577B1" w:rsidP="00AC169F">
      <w:pPr>
        <w:spacing w:line="276" w:lineRule="auto"/>
        <w:rPr>
          <w:rFonts w:ascii="Aptos" w:hAnsi="Aptos"/>
          <w:color w:val="000000" w:themeColor="text1"/>
          <w:sz w:val="20"/>
          <w:szCs w:val="20"/>
        </w:rPr>
      </w:pPr>
      <w:r>
        <w:rPr>
          <w:rFonts w:ascii="Aptos" w:hAnsi="Aptos"/>
          <w:noProof/>
          <w:color w:val="000000" w:themeColor="text1"/>
          <w:sz w:val="20"/>
          <w:szCs w:val="20"/>
        </w:rPr>
        <w:drawing>
          <wp:inline distT="0" distB="0" distL="0" distR="0" wp14:anchorId="03332096" wp14:editId="391C57A1">
            <wp:extent cx="8862801" cy="2343150"/>
            <wp:effectExtent l="0" t="0" r="1905" b="0"/>
            <wp:docPr id="34646025" name="Imagem 1" descr="Uma imagem com texto, file, captura de ecrã, recib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46025" name="Imagem 1" descr="Uma imagem com texto, file, captura de ecrã, recibo&#10;&#10;Os conteúdos gerados por IA podem estar incorretos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17149" cy="2357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952D4" w14:textId="77777777" w:rsidR="007577B1" w:rsidRDefault="007577B1">
      <w:pPr>
        <w:widowControl/>
        <w:jc w:val="left"/>
        <w:rPr>
          <w:rFonts w:ascii="Aptos" w:hAnsi="Aptos"/>
          <w:color w:val="000000" w:themeColor="text1"/>
          <w:sz w:val="20"/>
          <w:szCs w:val="20"/>
        </w:rPr>
      </w:pPr>
      <w:r>
        <w:rPr>
          <w:rFonts w:ascii="Aptos" w:hAnsi="Aptos"/>
          <w:color w:val="000000" w:themeColor="text1"/>
          <w:sz w:val="20"/>
          <w:szCs w:val="20"/>
        </w:rPr>
        <w:br w:type="page"/>
      </w:r>
    </w:p>
    <w:p w14:paraId="6E5AD96C" w14:textId="33E3D528" w:rsidR="007577B1" w:rsidRDefault="007577B1" w:rsidP="00AC169F">
      <w:pPr>
        <w:spacing w:line="276" w:lineRule="auto"/>
        <w:rPr>
          <w:rFonts w:ascii="Aptos" w:hAnsi="Aptos"/>
          <w:color w:val="000000" w:themeColor="text1"/>
          <w:sz w:val="20"/>
          <w:szCs w:val="20"/>
        </w:rPr>
      </w:pPr>
      <w:r w:rsidRPr="008B2761">
        <w:rPr>
          <w:rFonts w:ascii="Aptos" w:hAnsi="Aptos"/>
          <w:b/>
          <w:bCs/>
          <w:color w:val="000000" w:themeColor="text1"/>
          <w:sz w:val="20"/>
          <w:szCs w:val="20"/>
        </w:rPr>
        <w:lastRenderedPageBreak/>
        <w:t>Figure S2.</w:t>
      </w:r>
      <w:r w:rsidRPr="007577B1">
        <w:rPr>
          <w:rFonts w:ascii="Aptos" w:hAnsi="Aptos"/>
          <w:color w:val="000000" w:themeColor="text1"/>
          <w:sz w:val="20"/>
          <w:szCs w:val="20"/>
        </w:rPr>
        <w:t xml:space="preserve"> Disproportionality analysis of venous thromboembolism (VTE) associated with </w:t>
      </w:r>
      <w:proofErr w:type="spellStart"/>
      <w:r w:rsidRPr="007577B1">
        <w:rPr>
          <w:rFonts w:ascii="Aptos" w:hAnsi="Aptos"/>
          <w:color w:val="000000" w:themeColor="text1"/>
          <w:sz w:val="20"/>
          <w:szCs w:val="20"/>
        </w:rPr>
        <w:t>upadacitinib</w:t>
      </w:r>
      <w:proofErr w:type="spellEnd"/>
      <w:r w:rsidRPr="007577B1">
        <w:rPr>
          <w:rFonts w:ascii="Aptos" w:hAnsi="Aptos"/>
          <w:color w:val="000000" w:themeColor="text1"/>
          <w:sz w:val="20"/>
          <w:szCs w:val="20"/>
        </w:rPr>
        <w:t xml:space="preserve"> by the number of suspected or interacting drugs</w:t>
      </w:r>
      <w:r w:rsidR="00FF0082">
        <w:rPr>
          <w:rFonts w:ascii="Aptos" w:hAnsi="Aptos"/>
          <w:color w:val="000000" w:themeColor="text1"/>
          <w:sz w:val="20"/>
          <w:szCs w:val="20"/>
        </w:rPr>
        <w:t>,</w:t>
      </w:r>
      <w:r w:rsidR="00834A3B" w:rsidRPr="00834A3B">
        <w:rPr>
          <w:rFonts w:ascii="Aptos" w:hAnsi="Aptos"/>
          <w:color w:val="000000" w:themeColor="text1"/>
          <w:sz w:val="20"/>
          <w:szCs w:val="20"/>
        </w:rPr>
        <w:t xml:space="preserve"> as reported in individual case safety reports</w:t>
      </w:r>
      <w:r w:rsidRPr="007577B1">
        <w:rPr>
          <w:rFonts w:ascii="Aptos" w:hAnsi="Aptos"/>
          <w:color w:val="000000" w:themeColor="text1"/>
          <w:sz w:val="20"/>
          <w:szCs w:val="20"/>
        </w:rPr>
        <w:t xml:space="preserve">: </w:t>
      </w:r>
      <w:r w:rsidRPr="008B2761">
        <w:rPr>
          <w:rFonts w:ascii="Aptos" w:hAnsi="Aptos"/>
          <w:b/>
          <w:bCs/>
          <w:color w:val="000000" w:themeColor="text1"/>
          <w:sz w:val="20"/>
          <w:szCs w:val="20"/>
        </w:rPr>
        <w:t>(A)</w:t>
      </w:r>
      <w:r w:rsidRPr="007577B1">
        <w:rPr>
          <w:rFonts w:ascii="Aptos" w:hAnsi="Aptos"/>
          <w:color w:val="000000" w:themeColor="text1"/>
          <w:sz w:val="20"/>
          <w:szCs w:val="20"/>
        </w:rPr>
        <w:t xml:space="preserve"> compared to other second-line therapies for rheumatoid arthritis; and </w:t>
      </w:r>
      <w:r w:rsidRPr="008B2761">
        <w:rPr>
          <w:rFonts w:ascii="Aptos" w:hAnsi="Aptos"/>
          <w:b/>
          <w:bCs/>
          <w:color w:val="000000" w:themeColor="text1"/>
          <w:sz w:val="20"/>
          <w:szCs w:val="20"/>
        </w:rPr>
        <w:t>(B)</w:t>
      </w:r>
      <w:r w:rsidRPr="007577B1">
        <w:rPr>
          <w:rFonts w:ascii="Aptos" w:hAnsi="Aptos"/>
          <w:color w:val="000000" w:themeColor="text1"/>
          <w:sz w:val="20"/>
          <w:szCs w:val="20"/>
        </w:rPr>
        <w:t xml:space="preserve"> compared to other JAK inhibitors. Estimates are shown using the Information Component (IC) and Reporting Odds Ratio (ROR), each with 95% confidence intervals. Orange bars indicate statistically significant signals (IC₀,₂₅ &gt; 0 or ROR₀,₂₅ &gt; 1); blue bars indicate non-significant findings; green bars indicate inverse disproportionality (lower-than-expected reporting).</w:t>
      </w:r>
    </w:p>
    <w:p w14:paraId="35339D42" w14:textId="77777777" w:rsidR="00AD7709" w:rsidRDefault="00AD7709" w:rsidP="00AC169F">
      <w:pPr>
        <w:spacing w:line="276" w:lineRule="auto"/>
        <w:rPr>
          <w:rFonts w:ascii="Aptos" w:hAnsi="Aptos"/>
          <w:color w:val="000000" w:themeColor="text1"/>
          <w:sz w:val="20"/>
          <w:szCs w:val="20"/>
        </w:rPr>
      </w:pPr>
    </w:p>
    <w:p w14:paraId="1A241F72" w14:textId="46FA9A02" w:rsidR="00494021" w:rsidRPr="00271943" w:rsidRDefault="00AD7709" w:rsidP="00AC169F">
      <w:pPr>
        <w:spacing w:line="276" w:lineRule="auto"/>
        <w:rPr>
          <w:rFonts w:ascii="Aptos" w:hAnsi="Aptos"/>
          <w:color w:val="000000" w:themeColor="text1"/>
          <w:sz w:val="20"/>
          <w:szCs w:val="20"/>
        </w:rPr>
      </w:pPr>
      <w:r>
        <w:rPr>
          <w:rFonts w:ascii="Aptos" w:hAnsi="Aptos"/>
          <w:noProof/>
          <w:color w:val="000000" w:themeColor="text1"/>
          <w:sz w:val="20"/>
          <w:szCs w:val="20"/>
        </w:rPr>
        <w:drawing>
          <wp:inline distT="0" distB="0" distL="0" distR="0" wp14:anchorId="16F32289" wp14:editId="5DB1FB45">
            <wp:extent cx="8863330" cy="2342515"/>
            <wp:effectExtent l="0" t="0" r="1270" b="0"/>
            <wp:docPr id="1476642981" name="Imagem 2" descr="Uma imagem com texto, file, diagrama, Gráfic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642981" name="Imagem 2" descr="Uma imagem com texto, file, diagrama, Gráfico&#10;&#10;Os conteúdos gerados por IA podem estar incorretos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4021" w:rsidRPr="00271943" w:rsidSect="00866C57">
      <w:type w:val="continuous"/>
      <w:pgSz w:w="16838" w:h="11906" w:orient="landscape"/>
      <w:pgMar w:top="1416" w:right="1440" w:bottom="1276" w:left="1440" w:header="851" w:footer="992" w:gutter="0"/>
      <w:lnNumType w:countBy="0" w:restart="continuous"/>
      <w:cols w:space="425"/>
      <w:docGrid w:type="lines" w:linePitch="312"/>
      <w:sectPrChange w:id="2" w:author="Tom Flint" w:date="2025-11-27T11:02:00Z" w16du:dateUtc="2025-11-27T11:02:00Z">
        <w:sectPr w:rsidR="00494021" w:rsidRPr="00271943" w:rsidSect="00866C57">
          <w:type w:val="nextPage"/>
          <w:pgMar w:top="1416" w:right="1440" w:bottom="1276" w:left="1440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1E61B" w14:textId="77777777" w:rsidR="00010748" w:rsidRDefault="00010748">
      <w:r>
        <w:separator/>
      </w:r>
    </w:p>
  </w:endnote>
  <w:endnote w:type="continuationSeparator" w:id="0">
    <w:p w14:paraId="7E64A68D" w14:textId="77777777" w:rsidR="00010748" w:rsidRDefault="00010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3495570"/>
    </w:sdtPr>
    <w:sdtEndPr>
      <w:rPr>
        <w:rFonts w:ascii="Times New Roman" w:hAnsi="Times New Roman" w:cs="Times New Roman"/>
        <w:sz w:val="22"/>
        <w:szCs w:val="22"/>
      </w:rPr>
    </w:sdtEndPr>
    <w:sdtContent>
      <w:p w14:paraId="499B248E" w14:textId="77777777" w:rsidR="00D40006" w:rsidRDefault="00CF55F2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>
          <w:rPr>
            <w:rFonts w:ascii="Times New Roman" w:hAnsi="Times New Roman" w:cs="Times New Roman"/>
            <w:sz w:val="22"/>
            <w:szCs w:val="22"/>
          </w:rPr>
          <w:fldChar w:fldCharType="begin"/>
        </w:r>
        <w:r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>
          <w:rPr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Fonts w:ascii="Times New Roman" w:hAnsi="Times New Roman" w:cs="Times New Roman"/>
            <w:sz w:val="22"/>
            <w:szCs w:val="22"/>
            <w:lang w:val="zh-CN"/>
          </w:rPr>
          <w:t>2</w:t>
        </w:r>
        <w:r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5FD644A2" w14:textId="77777777" w:rsidR="00D40006" w:rsidRDefault="00D400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876A8" w14:textId="77777777" w:rsidR="00010748" w:rsidRDefault="00010748">
      <w:r>
        <w:separator/>
      </w:r>
    </w:p>
  </w:footnote>
  <w:footnote w:type="continuationSeparator" w:id="0">
    <w:p w14:paraId="092131FC" w14:textId="77777777" w:rsidR="00010748" w:rsidRDefault="000107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C3ED8"/>
    <w:multiLevelType w:val="multilevel"/>
    <w:tmpl w:val="4C141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281298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m Flint">
    <w15:presenceInfo w15:providerId="AD" w15:userId="S::Tom.Flint@frontiersin.net::85f73ffd-6955-4365-8da5-f165c07ad0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FB4"/>
    <w:rsid w:val="00000DD2"/>
    <w:rsid w:val="0000695D"/>
    <w:rsid w:val="00010748"/>
    <w:rsid w:val="000120F3"/>
    <w:rsid w:val="000163F4"/>
    <w:rsid w:val="00016C6A"/>
    <w:rsid w:val="000226C1"/>
    <w:rsid w:val="00023F4C"/>
    <w:rsid w:val="00025210"/>
    <w:rsid w:val="00026611"/>
    <w:rsid w:val="00027C15"/>
    <w:rsid w:val="000307E9"/>
    <w:rsid w:val="00032EC9"/>
    <w:rsid w:val="000468D2"/>
    <w:rsid w:val="000472AC"/>
    <w:rsid w:val="00052517"/>
    <w:rsid w:val="000640B2"/>
    <w:rsid w:val="00065B94"/>
    <w:rsid w:val="00076568"/>
    <w:rsid w:val="000838AB"/>
    <w:rsid w:val="0008459D"/>
    <w:rsid w:val="00084703"/>
    <w:rsid w:val="00084FDA"/>
    <w:rsid w:val="000854BF"/>
    <w:rsid w:val="000870F5"/>
    <w:rsid w:val="000906C5"/>
    <w:rsid w:val="000A4427"/>
    <w:rsid w:val="000A507A"/>
    <w:rsid w:val="000A69B7"/>
    <w:rsid w:val="000B1092"/>
    <w:rsid w:val="000B31B3"/>
    <w:rsid w:val="000B71B7"/>
    <w:rsid w:val="000D6E4F"/>
    <w:rsid w:val="000E1720"/>
    <w:rsid w:val="000F3390"/>
    <w:rsid w:val="000F6335"/>
    <w:rsid w:val="00106451"/>
    <w:rsid w:val="00106A1F"/>
    <w:rsid w:val="00112F19"/>
    <w:rsid w:val="00151A12"/>
    <w:rsid w:val="0015272F"/>
    <w:rsid w:val="00156EA4"/>
    <w:rsid w:val="00157EF6"/>
    <w:rsid w:val="00167032"/>
    <w:rsid w:val="0017188E"/>
    <w:rsid w:val="00172699"/>
    <w:rsid w:val="00173E63"/>
    <w:rsid w:val="00187F48"/>
    <w:rsid w:val="001979A6"/>
    <w:rsid w:val="00197E6D"/>
    <w:rsid w:val="00197FC4"/>
    <w:rsid w:val="001A1485"/>
    <w:rsid w:val="001A2244"/>
    <w:rsid w:val="001A46DC"/>
    <w:rsid w:val="001B08D0"/>
    <w:rsid w:val="001B196F"/>
    <w:rsid w:val="001D0866"/>
    <w:rsid w:val="001D47EC"/>
    <w:rsid w:val="001D550A"/>
    <w:rsid w:val="001E1FA7"/>
    <w:rsid w:val="001E6091"/>
    <w:rsid w:val="001E7750"/>
    <w:rsid w:val="001F271C"/>
    <w:rsid w:val="001F3587"/>
    <w:rsid w:val="001F48CA"/>
    <w:rsid w:val="00205233"/>
    <w:rsid w:val="00223E9D"/>
    <w:rsid w:val="00231548"/>
    <w:rsid w:val="00235F85"/>
    <w:rsid w:val="00240743"/>
    <w:rsid w:val="002420B6"/>
    <w:rsid w:val="002631F7"/>
    <w:rsid w:val="00271943"/>
    <w:rsid w:val="002723B7"/>
    <w:rsid w:val="002723EF"/>
    <w:rsid w:val="00293434"/>
    <w:rsid w:val="002940C2"/>
    <w:rsid w:val="002A1ED9"/>
    <w:rsid w:val="002A380D"/>
    <w:rsid w:val="002B12BD"/>
    <w:rsid w:val="002B3CA9"/>
    <w:rsid w:val="002B5C18"/>
    <w:rsid w:val="002C3FB4"/>
    <w:rsid w:val="002C4068"/>
    <w:rsid w:val="002D1E41"/>
    <w:rsid w:val="002E1CD5"/>
    <w:rsid w:val="002E395D"/>
    <w:rsid w:val="002E5A8F"/>
    <w:rsid w:val="002E6C75"/>
    <w:rsid w:val="002F7031"/>
    <w:rsid w:val="0030307E"/>
    <w:rsid w:val="003038BA"/>
    <w:rsid w:val="0031357D"/>
    <w:rsid w:val="00315254"/>
    <w:rsid w:val="00327DDB"/>
    <w:rsid w:val="003361F5"/>
    <w:rsid w:val="00340666"/>
    <w:rsid w:val="003454C0"/>
    <w:rsid w:val="0035531A"/>
    <w:rsid w:val="00357AFF"/>
    <w:rsid w:val="00360932"/>
    <w:rsid w:val="00361432"/>
    <w:rsid w:val="00380A40"/>
    <w:rsid w:val="00387208"/>
    <w:rsid w:val="00390C7E"/>
    <w:rsid w:val="00391B3C"/>
    <w:rsid w:val="00392FF2"/>
    <w:rsid w:val="00394A18"/>
    <w:rsid w:val="003A0AB6"/>
    <w:rsid w:val="003A378F"/>
    <w:rsid w:val="003A56CD"/>
    <w:rsid w:val="003A61EC"/>
    <w:rsid w:val="003B5317"/>
    <w:rsid w:val="003B5CDF"/>
    <w:rsid w:val="003C0A86"/>
    <w:rsid w:val="003C3AE1"/>
    <w:rsid w:val="003C42FD"/>
    <w:rsid w:val="003D5E8F"/>
    <w:rsid w:val="003E06D9"/>
    <w:rsid w:val="003E2E12"/>
    <w:rsid w:val="003E5015"/>
    <w:rsid w:val="003E5EB8"/>
    <w:rsid w:val="003F3C07"/>
    <w:rsid w:val="00401E84"/>
    <w:rsid w:val="00401F33"/>
    <w:rsid w:val="00404721"/>
    <w:rsid w:val="004056FF"/>
    <w:rsid w:val="00405F34"/>
    <w:rsid w:val="00406706"/>
    <w:rsid w:val="00414E25"/>
    <w:rsid w:val="00423E9A"/>
    <w:rsid w:val="004353B6"/>
    <w:rsid w:val="00441AA0"/>
    <w:rsid w:val="00442100"/>
    <w:rsid w:val="0044405F"/>
    <w:rsid w:val="00444C33"/>
    <w:rsid w:val="00450D7D"/>
    <w:rsid w:val="00454735"/>
    <w:rsid w:val="0045616E"/>
    <w:rsid w:val="0045630B"/>
    <w:rsid w:val="00456DB0"/>
    <w:rsid w:val="00460868"/>
    <w:rsid w:val="004609EB"/>
    <w:rsid w:val="00463438"/>
    <w:rsid w:val="0046513D"/>
    <w:rsid w:val="0046681C"/>
    <w:rsid w:val="00466842"/>
    <w:rsid w:val="00474970"/>
    <w:rsid w:val="00474AF4"/>
    <w:rsid w:val="0048341D"/>
    <w:rsid w:val="0048559A"/>
    <w:rsid w:val="00485A0F"/>
    <w:rsid w:val="004870F1"/>
    <w:rsid w:val="00490CF4"/>
    <w:rsid w:val="004922A5"/>
    <w:rsid w:val="00494021"/>
    <w:rsid w:val="00495566"/>
    <w:rsid w:val="004A0B9C"/>
    <w:rsid w:val="004A1654"/>
    <w:rsid w:val="004A2EBE"/>
    <w:rsid w:val="004A7165"/>
    <w:rsid w:val="004B1AE8"/>
    <w:rsid w:val="004C0A94"/>
    <w:rsid w:val="004C3912"/>
    <w:rsid w:val="004C77AD"/>
    <w:rsid w:val="004D06F3"/>
    <w:rsid w:val="004E2040"/>
    <w:rsid w:val="0050413F"/>
    <w:rsid w:val="00505D93"/>
    <w:rsid w:val="005078D3"/>
    <w:rsid w:val="005078D5"/>
    <w:rsid w:val="00507A87"/>
    <w:rsid w:val="00520A13"/>
    <w:rsid w:val="00520EAC"/>
    <w:rsid w:val="00524363"/>
    <w:rsid w:val="00525872"/>
    <w:rsid w:val="00536586"/>
    <w:rsid w:val="00536ACE"/>
    <w:rsid w:val="00556B74"/>
    <w:rsid w:val="005645AB"/>
    <w:rsid w:val="00566227"/>
    <w:rsid w:val="005668D2"/>
    <w:rsid w:val="00567F94"/>
    <w:rsid w:val="005727AF"/>
    <w:rsid w:val="0057384B"/>
    <w:rsid w:val="0057536C"/>
    <w:rsid w:val="0058233E"/>
    <w:rsid w:val="0058633F"/>
    <w:rsid w:val="005961D0"/>
    <w:rsid w:val="0059664B"/>
    <w:rsid w:val="00596DF9"/>
    <w:rsid w:val="005B138C"/>
    <w:rsid w:val="005B19A5"/>
    <w:rsid w:val="005B69D3"/>
    <w:rsid w:val="005C6542"/>
    <w:rsid w:val="005D13E8"/>
    <w:rsid w:val="005D157A"/>
    <w:rsid w:val="005E06A9"/>
    <w:rsid w:val="005E2A2A"/>
    <w:rsid w:val="005E51A8"/>
    <w:rsid w:val="005F40F8"/>
    <w:rsid w:val="00612A03"/>
    <w:rsid w:val="006153E3"/>
    <w:rsid w:val="006169F6"/>
    <w:rsid w:val="00617EC9"/>
    <w:rsid w:val="00621532"/>
    <w:rsid w:val="00622328"/>
    <w:rsid w:val="0063782F"/>
    <w:rsid w:val="00640689"/>
    <w:rsid w:val="00640990"/>
    <w:rsid w:val="00655EDE"/>
    <w:rsid w:val="00656416"/>
    <w:rsid w:val="006567DA"/>
    <w:rsid w:val="00660DE5"/>
    <w:rsid w:val="00663929"/>
    <w:rsid w:val="0066490C"/>
    <w:rsid w:val="0066770D"/>
    <w:rsid w:val="0068648E"/>
    <w:rsid w:val="006872E7"/>
    <w:rsid w:val="00692DBB"/>
    <w:rsid w:val="006954C8"/>
    <w:rsid w:val="006A3BAC"/>
    <w:rsid w:val="006A3C89"/>
    <w:rsid w:val="006A75F5"/>
    <w:rsid w:val="006A777A"/>
    <w:rsid w:val="006B4F95"/>
    <w:rsid w:val="006B7F02"/>
    <w:rsid w:val="006C1F30"/>
    <w:rsid w:val="006C2779"/>
    <w:rsid w:val="006C3D12"/>
    <w:rsid w:val="006C604D"/>
    <w:rsid w:val="006D0E2A"/>
    <w:rsid w:val="006D54C1"/>
    <w:rsid w:val="006D5A3C"/>
    <w:rsid w:val="006E0A71"/>
    <w:rsid w:val="006E4D9C"/>
    <w:rsid w:val="006E62CA"/>
    <w:rsid w:val="006F6FE3"/>
    <w:rsid w:val="00700B7F"/>
    <w:rsid w:val="00702E77"/>
    <w:rsid w:val="00710B30"/>
    <w:rsid w:val="00713EBB"/>
    <w:rsid w:val="00717857"/>
    <w:rsid w:val="007219AC"/>
    <w:rsid w:val="00725685"/>
    <w:rsid w:val="00734907"/>
    <w:rsid w:val="00740766"/>
    <w:rsid w:val="007454A4"/>
    <w:rsid w:val="007551FD"/>
    <w:rsid w:val="007577B1"/>
    <w:rsid w:val="00762A0D"/>
    <w:rsid w:val="00765CC9"/>
    <w:rsid w:val="00790752"/>
    <w:rsid w:val="007944A8"/>
    <w:rsid w:val="0079515F"/>
    <w:rsid w:val="00796444"/>
    <w:rsid w:val="007A1802"/>
    <w:rsid w:val="007A253F"/>
    <w:rsid w:val="007A6184"/>
    <w:rsid w:val="007C14C6"/>
    <w:rsid w:val="007C202F"/>
    <w:rsid w:val="007C464E"/>
    <w:rsid w:val="007D2BA6"/>
    <w:rsid w:val="007E047B"/>
    <w:rsid w:val="007E467D"/>
    <w:rsid w:val="007E4D61"/>
    <w:rsid w:val="007F3212"/>
    <w:rsid w:val="007F3A9B"/>
    <w:rsid w:val="00802FBA"/>
    <w:rsid w:val="00804CB6"/>
    <w:rsid w:val="00806A4A"/>
    <w:rsid w:val="00806DFE"/>
    <w:rsid w:val="00812171"/>
    <w:rsid w:val="0081589D"/>
    <w:rsid w:val="00820710"/>
    <w:rsid w:val="00823299"/>
    <w:rsid w:val="008247B4"/>
    <w:rsid w:val="00825994"/>
    <w:rsid w:val="00834A3B"/>
    <w:rsid w:val="00834C1A"/>
    <w:rsid w:val="0084532A"/>
    <w:rsid w:val="00851171"/>
    <w:rsid w:val="00861234"/>
    <w:rsid w:val="00863472"/>
    <w:rsid w:val="00866C57"/>
    <w:rsid w:val="00867964"/>
    <w:rsid w:val="00871CD2"/>
    <w:rsid w:val="008727C6"/>
    <w:rsid w:val="00876672"/>
    <w:rsid w:val="00880AA9"/>
    <w:rsid w:val="00882AAD"/>
    <w:rsid w:val="00893B5D"/>
    <w:rsid w:val="00896C9C"/>
    <w:rsid w:val="008B2761"/>
    <w:rsid w:val="008C327B"/>
    <w:rsid w:val="008C6085"/>
    <w:rsid w:val="008D210F"/>
    <w:rsid w:val="008D2B64"/>
    <w:rsid w:val="008D5F96"/>
    <w:rsid w:val="008D6923"/>
    <w:rsid w:val="008E2ACA"/>
    <w:rsid w:val="008E4025"/>
    <w:rsid w:val="008E48B1"/>
    <w:rsid w:val="008E655B"/>
    <w:rsid w:val="008E6F6C"/>
    <w:rsid w:val="008F3D96"/>
    <w:rsid w:val="008F5894"/>
    <w:rsid w:val="008F712E"/>
    <w:rsid w:val="008F7CC6"/>
    <w:rsid w:val="009016B3"/>
    <w:rsid w:val="009070A7"/>
    <w:rsid w:val="00921161"/>
    <w:rsid w:val="00922539"/>
    <w:rsid w:val="0092546A"/>
    <w:rsid w:val="00925C19"/>
    <w:rsid w:val="00931926"/>
    <w:rsid w:val="009354F1"/>
    <w:rsid w:val="009377C8"/>
    <w:rsid w:val="00945177"/>
    <w:rsid w:val="00945FF2"/>
    <w:rsid w:val="00947E79"/>
    <w:rsid w:val="0095525D"/>
    <w:rsid w:val="00957266"/>
    <w:rsid w:val="00967389"/>
    <w:rsid w:val="0097180F"/>
    <w:rsid w:val="00972269"/>
    <w:rsid w:val="00991E68"/>
    <w:rsid w:val="009934CE"/>
    <w:rsid w:val="009A7605"/>
    <w:rsid w:val="009B15B5"/>
    <w:rsid w:val="009B5170"/>
    <w:rsid w:val="009C141F"/>
    <w:rsid w:val="009C2C12"/>
    <w:rsid w:val="009D1AE2"/>
    <w:rsid w:val="009D2F65"/>
    <w:rsid w:val="009D74EF"/>
    <w:rsid w:val="009E26C2"/>
    <w:rsid w:val="009F38E5"/>
    <w:rsid w:val="009F5E2F"/>
    <w:rsid w:val="00A025A2"/>
    <w:rsid w:val="00A13478"/>
    <w:rsid w:val="00A17731"/>
    <w:rsid w:val="00A179EB"/>
    <w:rsid w:val="00A33041"/>
    <w:rsid w:val="00A34643"/>
    <w:rsid w:val="00A40BCA"/>
    <w:rsid w:val="00A44052"/>
    <w:rsid w:val="00A5570B"/>
    <w:rsid w:val="00A57C25"/>
    <w:rsid w:val="00A628F3"/>
    <w:rsid w:val="00A63E3D"/>
    <w:rsid w:val="00A67E8C"/>
    <w:rsid w:val="00A76F55"/>
    <w:rsid w:val="00A81E32"/>
    <w:rsid w:val="00A82DE8"/>
    <w:rsid w:val="00A863B2"/>
    <w:rsid w:val="00A86EBE"/>
    <w:rsid w:val="00A9075F"/>
    <w:rsid w:val="00A978BE"/>
    <w:rsid w:val="00AA0A0A"/>
    <w:rsid w:val="00AA10BE"/>
    <w:rsid w:val="00AC169F"/>
    <w:rsid w:val="00AD6E22"/>
    <w:rsid w:val="00AD7709"/>
    <w:rsid w:val="00B019EA"/>
    <w:rsid w:val="00B14B53"/>
    <w:rsid w:val="00B24A8F"/>
    <w:rsid w:val="00B26002"/>
    <w:rsid w:val="00B45EDE"/>
    <w:rsid w:val="00B46EB0"/>
    <w:rsid w:val="00B500A3"/>
    <w:rsid w:val="00B507F9"/>
    <w:rsid w:val="00B525ED"/>
    <w:rsid w:val="00B60E10"/>
    <w:rsid w:val="00B624A9"/>
    <w:rsid w:val="00B82ACF"/>
    <w:rsid w:val="00B93540"/>
    <w:rsid w:val="00B95941"/>
    <w:rsid w:val="00BB5E3C"/>
    <w:rsid w:val="00BB6BC3"/>
    <w:rsid w:val="00BE12F5"/>
    <w:rsid w:val="00BE4317"/>
    <w:rsid w:val="00BF360A"/>
    <w:rsid w:val="00BF75FF"/>
    <w:rsid w:val="00C012C3"/>
    <w:rsid w:val="00C12FF6"/>
    <w:rsid w:val="00C15AE8"/>
    <w:rsid w:val="00C230AD"/>
    <w:rsid w:val="00C31D39"/>
    <w:rsid w:val="00C32EFE"/>
    <w:rsid w:val="00C37260"/>
    <w:rsid w:val="00C4050E"/>
    <w:rsid w:val="00C53FBB"/>
    <w:rsid w:val="00C6188A"/>
    <w:rsid w:val="00C61CF9"/>
    <w:rsid w:val="00C622D7"/>
    <w:rsid w:val="00C6579D"/>
    <w:rsid w:val="00C70D25"/>
    <w:rsid w:val="00C747BD"/>
    <w:rsid w:val="00C77D16"/>
    <w:rsid w:val="00C802F2"/>
    <w:rsid w:val="00C84650"/>
    <w:rsid w:val="00C93CF8"/>
    <w:rsid w:val="00CA3E68"/>
    <w:rsid w:val="00CA414C"/>
    <w:rsid w:val="00CB2ACA"/>
    <w:rsid w:val="00CD1379"/>
    <w:rsid w:val="00CD43B5"/>
    <w:rsid w:val="00CD642B"/>
    <w:rsid w:val="00CE4E44"/>
    <w:rsid w:val="00CE7BFB"/>
    <w:rsid w:val="00CF3343"/>
    <w:rsid w:val="00CF3A6E"/>
    <w:rsid w:val="00CF4F42"/>
    <w:rsid w:val="00CF55F2"/>
    <w:rsid w:val="00D05983"/>
    <w:rsid w:val="00D13C4E"/>
    <w:rsid w:val="00D226A0"/>
    <w:rsid w:val="00D24388"/>
    <w:rsid w:val="00D377CC"/>
    <w:rsid w:val="00D40006"/>
    <w:rsid w:val="00D42B06"/>
    <w:rsid w:val="00D4337B"/>
    <w:rsid w:val="00D43BAE"/>
    <w:rsid w:val="00D45DD7"/>
    <w:rsid w:val="00D47F97"/>
    <w:rsid w:val="00D51619"/>
    <w:rsid w:val="00D56F45"/>
    <w:rsid w:val="00D6120B"/>
    <w:rsid w:val="00D6343E"/>
    <w:rsid w:val="00D66120"/>
    <w:rsid w:val="00D73232"/>
    <w:rsid w:val="00D76541"/>
    <w:rsid w:val="00D76E1E"/>
    <w:rsid w:val="00D937B5"/>
    <w:rsid w:val="00DA45BE"/>
    <w:rsid w:val="00DB1A0D"/>
    <w:rsid w:val="00DB30F4"/>
    <w:rsid w:val="00DC0C65"/>
    <w:rsid w:val="00DC643A"/>
    <w:rsid w:val="00DC7E4E"/>
    <w:rsid w:val="00DD1D73"/>
    <w:rsid w:val="00DD376A"/>
    <w:rsid w:val="00DD4851"/>
    <w:rsid w:val="00DD4FE2"/>
    <w:rsid w:val="00DD73AA"/>
    <w:rsid w:val="00DE6B67"/>
    <w:rsid w:val="00DF19B0"/>
    <w:rsid w:val="00DF77F6"/>
    <w:rsid w:val="00E11165"/>
    <w:rsid w:val="00E15139"/>
    <w:rsid w:val="00E151A6"/>
    <w:rsid w:val="00E17A0C"/>
    <w:rsid w:val="00E2442A"/>
    <w:rsid w:val="00E41C40"/>
    <w:rsid w:val="00E42EC3"/>
    <w:rsid w:val="00E46AA5"/>
    <w:rsid w:val="00E53148"/>
    <w:rsid w:val="00E53809"/>
    <w:rsid w:val="00E5695E"/>
    <w:rsid w:val="00E6382F"/>
    <w:rsid w:val="00E66D24"/>
    <w:rsid w:val="00E70D96"/>
    <w:rsid w:val="00E8655C"/>
    <w:rsid w:val="00E8720F"/>
    <w:rsid w:val="00E92074"/>
    <w:rsid w:val="00E94E96"/>
    <w:rsid w:val="00EA389C"/>
    <w:rsid w:val="00EA779B"/>
    <w:rsid w:val="00EB007E"/>
    <w:rsid w:val="00EB13EA"/>
    <w:rsid w:val="00EB7C9A"/>
    <w:rsid w:val="00EC591B"/>
    <w:rsid w:val="00ED43F5"/>
    <w:rsid w:val="00ED5C7F"/>
    <w:rsid w:val="00EE0B00"/>
    <w:rsid w:val="00EE2CD7"/>
    <w:rsid w:val="00EE7066"/>
    <w:rsid w:val="00F0029A"/>
    <w:rsid w:val="00F02936"/>
    <w:rsid w:val="00F11F45"/>
    <w:rsid w:val="00F131B1"/>
    <w:rsid w:val="00F15E84"/>
    <w:rsid w:val="00F24256"/>
    <w:rsid w:val="00F26B43"/>
    <w:rsid w:val="00F27495"/>
    <w:rsid w:val="00F36EEF"/>
    <w:rsid w:val="00F37E38"/>
    <w:rsid w:val="00F40E8C"/>
    <w:rsid w:val="00F45180"/>
    <w:rsid w:val="00F51416"/>
    <w:rsid w:val="00F51967"/>
    <w:rsid w:val="00F55277"/>
    <w:rsid w:val="00F60AFF"/>
    <w:rsid w:val="00F67093"/>
    <w:rsid w:val="00F70F25"/>
    <w:rsid w:val="00F7528E"/>
    <w:rsid w:val="00F83726"/>
    <w:rsid w:val="00F8509C"/>
    <w:rsid w:val="00F8593C"/>
    <w:rsid w:val="00FA6785"/>
    <w:rsid w:val="00FA6EB0"/>
    <w:rsid w:val="00FB4D6B"/>
    <w:rsid w:val="00FC38D2"/>
    <w:rsid w:val="00FC51E6"/>
    <w:rsid w:val="00FD19EC"/>
    <w:rsid w:val="00FD6B87"/>
    <w:rsid w:val="00FE2935"/>
    <w:rsid w:val="00FE33A9"/>
    <w:rsid w:val="00FE71B9"/>
    <w:rsid w:val="00FF0082"/>
    <w:rsid w:val="01E20FF8"/>
    <w:rsid w:val="0D006E95"/>
    <w:rsid w:val="24EE45FD"/>
    <w:rsid w:val="2D6B00A7"/>
    <w:rsid w:val="4036596F"/>
    <w:rsid w:val="43E42D23"/>
    <w:rsid w:val="4C5C1008"/>
    <w:rsid w:val="4D111FCA"/>
    <w:rsid w:val="599D5172"/>
    <w:rsid w:val="6DA51EF2"/>
    <w:rsid w:val="6E02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1484EC"/>
  <w15:docId w15:val="{BCCE83BF-849E-458B-BFB7-5CDF87D40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 w:unhideWhenUsed="1"/>
    <w:lsdException w:name="Subtitle" w:qFormat="1"/>
    <w:lsdException w:name="Hyperlink" w:uiPriority="99" w:unhideWhenUsed="1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pPr>
      <w:snapToGrid w:val="0"/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customStyle="1" w:styleId="EndnoteTextChar">
    <w:name w:val="Endnote Text Char"/>
    <w:basedOn w:val="DefaultParagraphFont"/>
    <w:link w:val="EndnoteText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2">
    <w:name w:val="修订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FD6B87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BB5E3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D7709"/>
    <w:rPr>
      <w:rFonts w:asciiTheme="minorHAnsi" w:eastAsiaTheme="minorHAnsi" w:hAnsiTheme="minorHAnsi" w:cstheme="minorBidi"/>
      <w:kern w:val="2"/>
      <w:sz w:val="24"/>
      <w:szCs w:val="24"/>
      <w:lang w:val="pt-PT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D770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3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2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1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4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5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4E4FE-AE70-4EE5-8636-EA5941984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4</TotalTime>
  <Pages>7</Pages>
  <Words>815</Words>
  <Characters>4647</Characters>
  <Application>Microsoft Office Word</Application>
  <DocSecurity>0</DocSecurity>
  <Lines>38</Lines>
  <Paragraphs>10</Paragraphs>
  <ScaleCrop>false</ScaleCrop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Tom Flint</cp:lastModifiedBy>
  <cp:revision>306</cp:revision>
  <dcterms:created xsi:type="dcterms:W3CDTF">2025-03-28T09:29:00Z</dcterms:created>
  <dcterms:modified xsi:type="dcterms:W3CDTF">2025-11-27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GMxOThlNWI0Yjc5N2FlYzM0YjI2YjdiOTMwNTk1OTQiLCJ1c2VySWQiOiIzNTgzNjc0OTIifQ==</vt:lpwstr>
  </property>
  <property fmtid="{D5CDD505-2E9C-101B-9397-08002B2CF9AE}" pid="4" name="ICV">
    <vt:lpwstr>212172B28DD947D496057893F7F8E6A4_12</vt:lpwstr>
  </property>
</Properties>
</file>